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D84FB" w14:textId="77777777" w:rsidR="00132971" w:rsidRDefault="00132971" w:rsidP="0015273D">
      <w:pPr>
        <w:jc w:val="both"/>
        <w:rPr>
          <w:rFonts w:asciiTheme="minorHAnsi" w:hAnsiTheme="minorHAnsi"/>
          <w:b/>
          <w:sz w:val="22"/>
          <w:szCs w:val="22"/>
        </w:rPr>
      </w:pPr>
    </w:p>
    <w:p w14:paraId="510F00B9" w14:textId="77777777" w:rsidR="008C071D" w:rsidRPr="009C3C80" w:rsidRDefault="008C071D" w:rsidP="008C071D">
      <w:pPr>
        <w:jc w:val="center"/>
        <w:rPr>
          <w:b/>
          <w:bCs/>
          <w:sz w:val="22"/>
          <w:szCs w:val="22"/>
          <w:u w:val="single"/>
        </w:rPr>
      </w:pPr>
      <w:r w:rsidRPr="009C3C80">
        <w:rPr>
          <w:b/>
          <w:bCs/>
          <w:sz w:val="22"/>
          <w:szCs w:val="22"/>
          <w:u w:val="single"/>
        </w:rPr>
        <w:t xml:space="preserve">UNIVERSITY OF BERGEN </w:t>
      </w:r>
    </w:p>
    <w:p w14:paraId="479B89FB" w14:textId="77777777" w:rsidR="008C071D" w:rsidRPr="009C3C80" w:rsidRDefault="008C071D" w:rsidP="008C071D">
      <w:pPr>
        <w:jc w:val="center"/>
        <w:rPr>
          <w:b/>
          <w:bCs/>
          <w:sz w:val="22"/>
          <w:szCs w:val="22"/>
          <w:u w:val="single"/>
        </w:rPr>
      </w:pPr>
      <w:r w:rsidRPr="009C3C80">
        <w:rPr>
          <w:b/>
          <w:bCs/>
          <w:sz w:val="22"/>
          <w:szCs w:val="22"/>
          <w:u w:val="single"/>
        </w:rPr>
        <w:t xml:space="preserve">DEPARTMENT OF GLOBAL HEALTH AND PRIMARY CARE </w:t>
      </w:r>
    </w:p>
    <w:p w14:paraId="350934AE" w14:textId="77777777" w:rsidR="008C071D" w:rsidRPr="009C3C80" w:rsidRDefault="008C071D" w:rsidP="008C071D">
      <w:pPr>
        <w:jc w:val="center"/>
        <w:rPr>
          <w:b/>
          <w:bCs/>
          <w:sz w:val="22"/>
          <w:szCs w:val="22"/>
          <w:u w:val="single"/>
        </w:rPr>
      </w:pPr>
      <w:r w:rsidRPr="009C3C80">
        <w:rPr>
          <w:b/>
          <w:bCs/>
          <w:sz w:val="22"/>
          <w:szCs w:val="22"/>
          <w:u w:val="single"/>
        </w:rPr>
        <w:t>BERGEN CENTRE FOR ETHICS AND PRIORITY SETTING (BCEPS)</w:t>
      </w:r>
    </w:p>
    <w:p w14:paraId="3D36D087" w14:textId="0E739DE5" w:rsidR="008C071D" w:rsidRPr="009C3C80" w:rsidRDefault="008C071D" w:rsidP="008C071D">
      <w:pPr>
        <w:jc w:val="center"/>
        <w:rPr>
          <w:b/>
          <w:bCs/>
          <w:sz w:val="22"/>
          <w:szCs w:val="22"/>
          <w:u w:val="single"/>
        </w:rPr>
      </w:pPr>
      <w:r w:rsidRPr="009C3C80">
        <w:rPr>
          <w:b/>
          <w:bCs/>
          <w:sz w:val="22"/>
          <w:szCs w:val="22"/>
          <w:u w:val="single"/>
        </w:rPr>
        <w:t>CATASTROPHIC HEALTH EXPENDITURE SURVEY FOR HYPERTENSION SERVICES IN GHANA</w:t>
      </w:r>
    </w:p>
    <w:tbl>
      <w:tblPr>
        <w:tblStyle w:val="TableGrid"/>
        <w:tblW w:w="9817" w:type="dxa"/>
        <w:tblLook w:val="04A0" w:firstRow="1" w:lastRow="0" w:firstColumn="1" w:lastColumn="0" w:noHBand="0" w:noVBand="1"/>
      </w:tblPr>
      <w:tblGrid>
        <w:gridCol w:w="9817"/>
      </w:tblGrid>
      <w:tr w:rsidR="00FF556B" w:rsidRPr="009C3C80" w14:paraId="4D0BB61B" w14:textId="77777777" w:rsidTr="00B7322A">
        <w:trPr>
          <w:trHeight w:val="2802"/>
        </w:trPr>
        <w:tc>
          <w:tcPr>
            <w:tcW w:w="9817" w:type="dxa"/>
          </w:tcPr>
          <w:p w14:paraId="5F345B20" w14:textId="77777777" w:rsidR="00FF556B" w:rsidRPr="009C3C80" w:rsidRDefault="00FF556B" w:rsidP="00B7322A">
            <w:pPr>
              <w:jc w:val="both"/>
              <w:rPr>
                <w:b/>
              </w:rPr>
            </w:pPr>
          </w:p>
          <w:p w14:paraId="7698B4C3" w14:textId="77777777" w:rsidR="00FF556B" w:rsidRPr="009C3C80" w:rsidRDefault="00FF556B" w:rsidP="00B7322A">
            <w:pPr>
              <w:jc w:val="both"/>
              <w:rPr>
                <w:b/>
              </w:rPr>
            </w:pPr>
            <w:r w:rsidRPr="009C3C80">
              <w:rPr>
                <w:b/>
              </w:rPr>
              <w:t xml:space="preserve">Preamble </w:t>
            </w:r>
          </w:p>
          <w:p w14:paraId="5B5B8A62" w14:textId="34208D78" w:rsidR="00FF556B" w:rsidRPr="009C3C80" w:rsidRDefault="009C3C80" w:rsidP="00B7322A">
            <w:pPr>
              <w:jc w:val="both"/>
            </w:pPr>
            <w:r>
              <w:t xml:space="preserve">Participating in this study is entirely voluntary, and your confidentiality will be strictly </w:t>
            </w:r>
            <w:r w:rsidR="00FF556B" w:rsidRPr="009C3C80">
              <w:t xml:space="preserve">maintained. The questions asked </w:t>
            </w:r>
            <w:r w:rsidR="00D45CDA">
              <w:t>to reveal</w:t>
            </w:r>
            <w:r>
              <w:t xml:space="preserve"> your demographic profile and the direct medical and direct non-medical expenditures you incur for</w:t>
            </w:r>
            <w:r w:rsidR="00FF556B" w:rsidRPr="009C3C80">
              <w:t xml:space="preserve"> hypertension care in Ghana. </w:t>
            </w:r>
          </w:p>
          <w:p w14:paraId="61D8C105" w14:textId="77777777" w:rsidR="00FF556B" w:rsidRPr="009C3C80" w:rsidRDefault="00FF556B" w:rsidP="00B7322A">
            <w:pPr>
              <w:jc w:val="both"/>
            </w:pPr>
          </w:p>
          <w:p w14:paraId="5371BA7A" w14:textId="6CB2579B" w:rsidR="00FF556B" w:rsidRPr="009C3C80" w:rsidRDefault="00FF556B" w:rsidP="00B7322A">
            <w:pPr>
              <w:jc w:val="both"/>
            </w:pPr>
            <w:r w:rsidRPr="009C3C80">
              <w:t xml:space="preserve">The majority of the questions are relatively easy and straight to the point. Please answer all questions honestly. This survey is to be administered to hypertensives </w:t>
            </w:r>
            <w:r w:rsidR="009C3C80">
              <w:t>undergoing management with antihypertensives</w:t>
            </w:r>
            <w:r w:rsidR="00D45CDA">
              <w:t xml:space="preserve"> who are aged above 45 years and utilize</w:t>
            </w:r>
            <w:r w:rsidR="009C3C80">
              <w:t xml:space="preserve"> one of the following hospitals: Ga East Municipal Hospital (GEMH) and Weija-Gbawe Municipal Hospital (WGMH) in the Ga East Municipal Assembly and Ga South</w:t>
            </w:r>
            <w:r w:rsidRPr="009C3C80">
              <w:t xml:space="preserve"> District Assembly.</w:t>
            </w:r>
          </w:p>
        </w:tc>
      </w:tr>
    </w:tbl>
    <w:p w14:paraId="7AEA924C" w14:textId="77777777" w:rsidR="008C071D" w:rsidRPr="009C3C80" w:rsidRDefault="008C071D" w:rsidP="008C071D">
      <w:pPr>
        <w:jc w:val="center"/>
        <w:rPr>
          <w:sz w:val="22"/>
          <w:szCs w:val="22"/>
        </w:rPr>
      </w:pPr>
    </w:p>
    <w:p w14:paraId="13FB63D9" w14:textId="77777777" w:rsidR="008C071D" w:rsidRPr="009C3C80" w:rsidRDefault="008C071D" w:rsidP="008C071D">
      <w:pPr>
        <w:rPr>
          <w:b/>
          <w:sz w:val="22"/>
          <w:szCs w:val="22"/>
        </w:rPr>
      </w:pPr>
      <w:r w:rsidRPr="009C3C80">
        <w:rPr>
          <w:b/>
          <w:sz w:val="22"/>
          <w:szCs w:val="22"/>
        </w:rPr>
        <w:t xml:space="preserve">Details of the instrument </w:t>
      </w:r>
    </w:p>
    <w:p w14:paraId="2E324796" w14:textId="77777777" w:rsidR="008C071D" w:rsidRPr="009C3C80" w:rsidRDefault="008C071D" w:rsidP="008C071D">
      <w:pPr>
        <w:rPr>
          <w:sz w:val="22"/>
          <w:szCs w:val="22"/>
        </w:rPr>
      </w:pPr>
      <w:r w:rsidRPr="009C3C80">
        <w:rPr>
          <w:sz w:val="22"/>
          <w:szCs w:val="22"/>
        </w:rPr>
        <w:t>1. Date:</w:t>
      </w:r>
      <w:r w:rsidRPr="009C3C80">
        <w:rPr>
          <w:sz w:val="22"/>
          <w:szCs w:val="22"/>
        </w:rPr>
        <w:tab/>
      </w:r>
      <w:r w:rsidRPr="009C3C80">
        <w:rPr>
          <w:sz w:val="22"/>
          <w:szCs w:val="22"/>
        </w:rPr>
        <w:tab/>
      </w:r>
      <w:r w:rsidRPr="009C3C80">
        <w:rPr>
          <w:sz w:val="22"/>
          <w:szCs w:val="22"/>
        </w:rPr>
        <w:tab/>
      </w:r>
      <w:r w:rsidRPr="009C3C80">
        <w:rPr>
          <w:sz w:val="22"/>
          <w:szCs w:val="22"/>
        </w:rPr>
        <w:tab/>
      </w:r>
      <w:r w:rsidRPr="009C3C80">
        <w:rPr>
          <w:sz w:val="22"/>
          <w:szCs w:val="22"/>
        </w:rPr>
        <w:tab/>
      </w:r>
      <w:r w:rsidRPr="009C3C80">
        <w:rPr>
          <w:sz w:val="22"/>
          <w:szCs w:val="22"/>
        </w:rPr>
        <w:tab/>
      </w:r>
    </w:p>
    <w:p w14:paraId="59F11178" w14:textId="77777777" w:rsidR="008C071D" w:rsidRPr="009C3C80" w:rsidRDefault="008C071D" w:rsidP="008C071D">
      <w:pPr>
        <w:rPr>
          <w:sz w:val="22"/>
          <w:szCs w:val="22"/>
        </w:rPr>
      </w:pPr>
      <w:r w:rsidRPr="009C3C80">
        <w:rPr>
          <w:sz w:val="22"/>
          <w:szCs w:val="22"/>
        </w:rPr>
        <w:t>2. Questionnaire number:</w:t>
      </w:r>
    </w:p>
    <w:p w14:paraId="1038097B" w14:textId="77777777" w:rsidR="008C071D" w:rsidRPr="009C3C80" w:rsidRDefault="008C071D" w:rsidP="008C071D">
      <w:pPr>
        <w:rPr>
          <w:sz w:val="22"/>
          <w:szCs w:val="22"/>
        </w:rPr>
      </w:pPr>
      <w:r w:rsidRPr="009C3C80">
        <w:rPr>
          <w:sz w:val="22"/>
          <w:szCs w:val="22"/>
        </w:rPr>
        <w:t>3. Interviewer:</w:t>
      </w:r>
    </w:p>
    <w:p w14:paraId="010DC8D3" w14:textId="3C72D58D" w:rsidR="00C628D9" w:rsidRPr="009C3C80" w:rsidRDefault="008C071D" w:rsidP="00FE0DAC">
      <w:pPr>
        <w:rPr>
          <w:sz w:val="22"/>
          <w:szCs w:val="22"/>
        </w:rPr>
      </w:pPr>
      <w:r w:rsidRPr="009C3C80">
        <w:rPr>
          <w:sz w:val="22"/>
          <w:szCs w:val="22"/>
        </w:rPr>
        <w:t>4. Health facility name: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675"/>
        <w:gridCol w:w="5103"/>
        <w:gridCol w:w="3969"/>
      </w:tblGrid>
      <w:tr w:rsidR="00FE0DAC" w:rsidRPr="009C3C80" w14:paraId="25244A96" w14:textId="77777777" w:rsidTr="00B7322A">
        <w:tc>
          <w:tcPr>
            <w:tcW w:w="9747" w:type="dxa"/>
            <w:gridSpan w:val="3"/>
            <w:shd w:val="clear" w:color="auto" w:fill="44546A" w:themeFill="text2"/>
          </w:tcPr>
          <w:p w14:paraId="2A5BF720" w14:textId="77777777" w:rsidR="00FE0DAC" w:rsidRPr="009C3C80" w:rsidRDefault="00FE0DAC" w:rsidP="00B7322A">
            <w:pPr>
              <w:jc w:val="center"/>
              <w:rPr>
                <w:b/>
              </w:rPr>
            </w:pPr>
            <w:r w:rsidRPr="009C3C80">
              <w:rPr>
                <w:b/>
              </w:rPr>
              <w:t>SECTION A- SOCIO-DEMOGRAPHIC/ECONOMIC INFORMATION</w:t>
            </w:r>
          </w:p>
        </w:tc>
      </w:tr>
      <w:tr w:rsidR="00FE0DAC" w:rsidRPr="009C3C80" w14:paraId="78C428F9" w14:textId="77777777" w:rsidTr="009C3C80">
        <w:tc>
          <w:tcPr>
            <w:tcW w:w="675" w:type="dxa"/>
          </w:tcPr>
          <w:p w14:paraId="7C4E2CA9" w14:textId="77777777" w:rsidR="00FE0DAC" w:rsidRPr="009C3C80" w:rsidRDefault="00FE0DAC" w:rsidP="00B7322A">
            <w:pPr>
              <w:jc w:val="both"/>
              <w:rPr>
                <w:b/>
              </w:rPr>
            </w:pPr>
            <w:r w:rsidRPr="009C3C80">
              <w:rPr>
                <w:b/>
              </w:rPr>
              <w:t>S/N</w:t>
            </w:r>
          </w:p>
        </w:tc>
        <w:tc>
          <w:tcPr>
            <w:tcW w:w="5103" w:type="dxa"/>
          </w:tcPr>
          <w:p w14:paraId="5E145D3B" w14:textId="77777777" w:rsidR="00FE0DAC" w:rsidRPr="009C3C80" w:rsidRDefault="00FE0DAC" w:rsidP="00B7322A">
            <w:pPr>
              <w:jc w:val="both"/>
              <w:rPr>
                <w:b/>
              </w:rPr>
            </w:pPr>
            <w:r w:rsidRPr="009C3C80">
              <w:rPr>
                <w:b/>
              </w:rPr>
              <w:t>Questions and items</w:t>
            </w:r>
          </w:p>
        </w:tc>
        <w:tc>
          <w:tcPr>
            <w:tcW w:w="3969" w:type="dxa"/>
          </w:tcPr>
          <w:p w14:paraId="4E499ACA" w14:textId="77777777" w:rsidR="00FE0DAC" w:rsidRPr="009C3C80" w:rsidRDefault="00FE0DAC" w:rsidP="00B7322A">
            <w:pPr>
              <w:jc w:val="both"/>
              <w:rPr>
                <w:b/>
              </w:rPr>
            </w:pPr>
            <w:r w:rsidRPr="009C3C80">
              <w:rPr>
                <w:b/>
              </w:rPr>
              <w:t xml:space="preserve">Coding categories </w:t>
            </w:r>
          </w:p>
        </w:tc>
      </w:tr>
      <w:tr w:rsidR="00FE0DAC" w:rsidRPr="009C3C80" w14:paraId="7F36AC0E" w14:textId="77777777" w:rsidTr="009C3C80">
        <w:tc>
          <w:tcPr>
            <w:tcW w:w="675" w:type="dxa"/>
          </w:tcPr>
          <w:p w14:paraId="1864C063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1.</w:t>
            </w:r>
          </w:p>
        </w:tc>
        <w:tc>
          <w:tcPr>
            <w:tcW w:w="5103" w:type="dxa"/>
          </w:tcPr>
          <w:p w14:paraId="6C35470A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Gender</w:t>
            </w:r>
          </w:p>
        </w:tc>
        <w:tc>
          <w:tcPr>
            <w:tcW w:w="3969" w:type="dxa"/>
          </w:tcPr>
          <w:p w14:paraId="52F349D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Male____________1</w:t>
            </w:r>
          </w:p>
          <w:p w14:paraId="5A65673E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Female__________ 2</w:t>
            </w:r>
          </w:p>
        </w:tc>
      </w:tr>
      <w:tr w:rsidR="00FE0DAC" w:rsidRPr="009C3C80" w14:paraId="1A9944B6" w14:textId="77777777" w:rsidTr="009C3C80">
        <w:tc>
          <w:tcPr>
            <w:tcW w:w="675" w:type="dxa"/>
          </w:tcPr>
          <w:p w14:paraId="6F73A2E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2.</w:t>
            </w:r>
          </w:p>
        </w:tc>
        <w:tc>
          <w:tcPr>
            <w:tcW w:w="5103" w:type="dxa"/>
          </w:tcPr>
          <w:p w14:paraId="423E3218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Age</w:t>
            </w:r>
          </w:p>
        </w:tc>
        <w:tc>
          <w:tcPr>
            <w:tcW w:w="3969" w:type="dxa"/>
          </w:tcPr>
          <w:p w14:paraId="67148E05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                _____________(years) </w:t>
            </w:r>
          </w:p>
        </w:tc>
      </w:tr>
      <w:tr w:rsidR="00FE0DAC" w:rsidRPr="009C3C80" w14:paraId="0FF7C5E3" w14:textId="77777777" w:rsidTr="009C3C80">
        <w:tc>
          <w:tcPr>
            <w:tcW w:w="675" w:type="dxa"/>
          </w:tcPr>
          <w:p w14:paraId="04EDCD5E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3.</w:t>
            </w:r>
          </w:p>
        </w:tc>
        <w:tc>
          <w:tcPr>
            <w:tcW w:w="5103" w:type="dxa"/>
          </w:tcPr>
          <w:p w14:paraId="31EC3B0F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Please indicate your marital status </w:t>
            </w:r>
          </w:p>
        </w:tc>
        <w:tc>
          <w:tcPr>
            <w:tcW w:w="3969" w:type="dxa"/>
          </w:tcPr>
          <w:p w14:paraId="4EA272D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Married _________________1</w:t>
            </w:r>
          </w:p>
          <w:p w14:paraId="491D358B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Living together ___________ 2</w:t>
            </w:r>
          </w:p>
          <w:p w14:paraId="009BE440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Divorced or separated______3</w:t>
            </w:r>
          </w:p>
          <w:p w14:paraId="77901B0D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Widowed________________ 4 </w:t>
            </w:r>
          </w:p>
          <w:p w14:paraId="6E6ABD94" w14:textId="4F5BDDDF" w:rsidR="00FE0DAC" w:rsidRPr="009C3C80" w:rsidRDefault="00FE0DAC" w:rsidP="00B7322A">
            <w:pPr>
              <w:rPr>
                <w:bCs/>
              </w:rPr>
            </w:pPr>
            <w:r w:rsidRPr="009C3C80">
              <w:rPr>
                <w:bCs/>
              </w:rPr>
              <w:t>Never married/never lived together ___5</w:t>
            </w:r>
          </w:p>
        </w:tc>
      </w:tr>
      <w:tr w:rsidR="00FE0DAC" w:rsidRPr="009C3C80" w14:paraId="7908552C" w14:textId="77777777" w:rsidTr="009C3C80">
        <w:tc>
          <w:tcPr>
            <w:tcW w:w="675" w:type="dxa"/>
          </w:tcPr>
          <w:p w14:paraId="2F6F5754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4.</w:t>
            </w:r>
          </w:p>
        </w:tc>
        <w:tc>
          <w:tcPr>
            <w:tcW w:w="5103" w:type="dxa"/>
          </w:tcPr>
          <w:p w14:paraId="5D75FE64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Your highest level of education </w:t>
            </w:r>
          </w:p>
        </w:tc>
        <w:tc>
          <w:tcPr>
            <w:tcW w:w="3969" w:type="dxa"/>
          </w:tcPr>
          <w:p w14:paraId="12AD2A1B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Primary__________________1 </w:t>
            </w:r>
          </w:p>
          <w:p w14:paraId="1835173E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Middle___________________2 </w:t>
            </w:r>
          </w:p>
          <w:p w14:paraId="47C9594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JSS/JHS___________________3</w:t>
            </w:r>
          </w:p>
          <w:p w14:paraId="1273A628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SECONDARY ______________4</w:t>
            </w:r>
          </w:p>
          <w:p w14:paraId="79BA156F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SSS/SHS__________________5</w:t>
            </w:r>
          </w:p>
          <w:p w14:paraId="72D53969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HIGHER __________________6</w:t>
            </w:r>
          </w:p>
        </w:tc>
      </w:tr>
      <w:tr w:rsidR="00FE0DAC" w:rsidRPr="009C3C80" w14:paraId="0E17FDCB" w14:textId="77777777" w:rsidTr="009C3C80">
        <w:tc>
          <w:tcPr>
            <w:tcW w:w="675" w:type="dxa"/>
          </w:tcPr>
          <w:p w14:paraId="4FB865B4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5.</w:t>
            </w:r>
          </w:p>
        </w:tc>
        <w:tc>
          <w:tcPr>
            <w:tcW w:w="5103" w:type="dxa"/>
          </w:tcPr>
          <w:p w14:paraId="702299CE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Indicate your residence </w:t>
            </w:r>
          </w:p>
        </w:tc>
        <w:tc>
          <w:tcPr>
            <w:tcW w:w="3969" w:type="dxa"/>
          </w:tcPr>
          <w:p w14:paraId="7A7377DB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Ga East Municipal Assembly_1 </w:t>
            </w:r>
          </w:p>
          <w:p w14:paraId="3ACA0ED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Ga South Municipal Assembly_2</w:t>
            </w:r>
          </w:p>
          <w:p w14:paraId="74A8E2F6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Others____________________3 </w:t>
            </w:r>
          </w:p>
        </w:tc>
      </w:tr>
      <w:tr w:rsidR="00FE0DAC" w:rsidRPr="009C3C80" w14:paraId="5E7F9EEC" w14:textId="77777777" w:rsidTr="009C3C80">
        <w:tc>
          <w:tcPr>
            <w:tcW w:w="675" w:type="dxa"/>
          </w:tcPr>
          <w:p w14:paraId="49700320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6.</w:t>
            </w:r>
          </w:p>
        </w:tc>
        <w:tc>
          <w:tcPr>
            <w:tcW w:w="5103" w:type="dxa"/>
          </w:tcPr>
          <w:p w14:paraId="6934CD2C" w14:textId="4D7B6AE6" w:rsidR="00FE0DAC" w:rsidRPr="009C3C80" w:rsidRDefault="00EE1B6A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State</w:t>
            </w:r>
            <w:r w:rsidR="00FE0DAC" w:rsidRPr="009C3C80">
              <w:rPr>
                <w:bCs/>
              </w:rPr>
              <w:t xml:space="preserve"> your employment status</w:t>
            </w:r>
            <w:r w:rsidRPr="009C3C80">
              <w:rPr>
                <w:bCs/>
              </w:rPr>
              <w:t>.</w:t>
            </w:r>
            <w:r w:rsidR="00FE0DAC" w:rsidRPr="009C3C80">
              <w:rPr>
                <w:bCs/>
              </w:rPr>
              <w:t xml:space="preserve"> </w:t>
            </w:r>
          </w:p>
        </w:tc>
        <w:tc>
          <w:tcPr>
            <w:tcW w:w="3969" w:type="dxa"/>
          </w:tcPr>
          <w:p w14:paraId="29AFF610" w14:textId="77777777" w:rsidR="00FE0DAC" w:rsidRPr="009C3C80" w:rsidRDefault="00FE0DAC" w:rsidP="00B7322A">
            <w:pPr>
              <w:jc w:val="both"/>
              <w:rPr>
                <w:bCs/>
              </w:rPr>
            </w:pPr>
          </w:p>
        </w:tc>
      </w:tr>
      <w:tr w:rsidR="00FE0DAC" w:rsidRPr="009C3C80" w14:paraId="6439A547" w14:textId="77777777" w:rsidTr="009C3C80">
        <w:tc>
          <w:tcPr>
            <w:tcW w:w="675" w:type="dxa"/>
          </w:tcPr>
          <w:p w14:paraId="6100BF24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7.</w:t>
            </w:r>
          </w:p>
        </w:tc>
        <w:tc>
          <w:tcPr>
            <w:tcW w:w="5103" w:type="dxa"/>
          </w:tcPr>
          <w:p w14:paraId="74B1A822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Indicate your ethnic status </w:t>
            </w:r>
          </w:p>
        </w:tc>
        <w:tc>
          <w:tcPr>
            <w:tcW w:w="3969" w:type="dxa"/>
          </w:tcPr>
          <w:p w14:paraId="5E8C1B4F" w14:textId="77777777" w:rsidR="00FE0DAC" w:rsidRPr="009C3C80" w:rsidRDefault="00FE0DAC" w:rsidP="00B7322A">
            <w:pPr>
              <w:jc w:val="both"/>
              <w:rPr>
                <w:bCs/>
                <w:lang w:val="nb-NO"/>
              </w:rPr>
            </w:pPr>
            <w:r w:rsidRPr="009C3C80">
              <w:rPr>
                <w:bCs/>
                <w:lang w:val="nb-NO"/>
              </w:rPr>
              <w:t>Akan_____________________1</w:t>
            </w:r>
          </w:p>
          <w:p w14:paraId="40008263" w14:textId="77777777" w:rsidR="00FE0DAC" w:rsidRPr="009C3C80" w:rsidRDefault="00FE0DAC" w:rsidP="00B7322A">
            <w:pPr>
              <w:jc w:val="both"/>
              <w:rPr>
                <w:bCs/>
                <w:lang w:val="nb-NO"/>
              </w:rPr>
            </w:pPr>
            <w:r w:rsidRPr="009C3C80">
              <w:rPr>
                <w:bCs/>
                <w:lang w:val="nb-NO"/>
              </w:rPr>
              <w:t>Ga/dangme_______________</w:t>
            </w:r>
            <w:r w:rsidRPr="009C3C80">
              <w:rPr>
                <w:bCs/>
                <w:lang w:val="nb-NO"/>
              </w:rPr>
              <w:softHyphen/>
              <w:t>_2</w:t>
            </w:r>
          </w:p>
          <w:p w14:paraId="6E96DDE3" w14:textId="77777777" w:rsidR="00FE0DAC" w:rsidRPr="009C3C80" w:rsidRDefault="00FE0DAC" w:rsidP="00B7322A">
            <w:pPr>
              <w:jc w:val="both"/>
              <w:rPr>
                <w:bCs/>
                <w:lang w:val="nb-NO"/>
              </w:rPr>
            </w:pPr>
            <w:r w:rsidRPr="009C3C80">
              <w:rPr>
                <w:bCs/>
                <w:lang w:val="nb-NO"/>
              </w:rPr>
              <w:t>Ewe______________________3</w:t>
            </w:r>
          </w:p>
          <w:p w14:paraId="2CCB4A12" w14:textId="77777777" w:rsidR="00FE0DAC" w:rsidRPr="009C3C80" w:rsidRDefault="00FE0DAC" w:rsidP="00B7322A">
            <w:pPr>
              <w:jc w:val="both"/>
              <w:rPr>
                <w:bCs/>
                <w:lang w:val="nb-NO"/>
              </w:rPr>
            </w:pPr>
            <w:r w:rsidRPr="009C3C80">
              <w:rPr>
                <w:bCs/>
                <w:lang w:val="nb-NO"/>
              </w:rPr>
              <w:t>Guan_____________________4</w:t>
            </w:r>
          </w:p>
          <w:p w14:paraId="0DE57114" w14:textId="58F5AABB" w:rsidR="00FE0DAC" w:rsidRPr="009C3C80" w:rsidRDefault="00FE0DAC" w:rsidP="00B7322A">
            <w:pPr>
              <w:jc w:val="both"/>
              <w:rPr>
                <w:bCs/>
                <w:lang w:val="nb-NO"/>
              </w:rPr>
            </w:pPr>
            <w:r w:rsidRPr="009C3C80">
              <w:rPr>
                <w:bCs/>
                <w:lang w:val="nb-NO"/>
              </w:rPr>
              <w:t>Mole-Dagbani_____________</w:t>
            </w:r>
            <w:r w:rsidR="0054483F">
              <w:rPr>
                <w:bCs/>
                <w:lang w:val="nb-NO"/>
              </w:rPr>
              <w:t>5</w:t>
            </w:r>
          </w:p>
          <w:p w14:paraId="362FCC41" w14:textId="16F24112" w:rsidR="00FE0DAC" w:rsidRPr="009C3C80" w:rsidRDefault="00FE0DAC" w:rsidP="00B7322A">
            <w:pPr>
              <w:jc w:val="both"/>
              <w:rPr>
                <w:bCs/>
                <w:lang w:val="nb-NO"/>
              </w:rPr>
            </w:pPr>
            <w:r w:rsidRPr="009C3C80">
              <w:rPr>
                <w:bCs/>
                <w:lang w:val="nb-NO"/>
              </w:rPr>
              <w:t>Grussi____________________</w:t>
            </w:r>
            <w:r w:rsidR="0054483F">
              <w:rPr>
                <w:bCs/>
                <w:lang w:val="nb-NO"/>
              </w:rPr>
              <w:t>6</w:t>
            </w:r>
          </w:p>
          <w:p w14:paraId="62BBB819" w14:textId="2F57FAE6" w:rsidR="00FE0DAC" w:rsidRPr="009C3C80" w:rsidRDefault="00FE0DAC" w:rsidP="00B7322A">
            <w:pPr>
              <w:jc w:val="both"/>
              <w:rPr>
                <w:bCs/>
                <w:lang w:val="nb-NO"/>
              </w:rPr>
            </w:pPr>
            <w:r w:rsidRPr="009C3C80">
              <w:rPr>
                <w:bCs/>
                <w:lang w:val="nb-NO"/>
              </w:rPr>
              <w:t>Gruma___________________</w:t>
            </w:r>
            <w:r w:rsidR="0054483F">
              <w:rPr>
                <w:bCs/>
                <w:lang w:val="nb-NO"/>
              </w:rPr>
              <w:t>7</w:t>
            </w:r>
          </w:p>
          <w:p w14:paraId="569272CB" w14:textId="240F2CDC" w:rsidR="00FE0DAC" w:rsidRPr="009C3C80" w:rsidRDefault="00FE0DAC" w:rsidP="00B7322A">
            <w:pPr>
              <w:jc w:val="both"/>
              <w:rPr>
                <w:bCs/>
                <w:lang w:val="nb-NO"/>
              </w:rPr>
            </w:pPr>
            <w:r w:rsidRPr="009C3C80">
              <w:rPr>
                <w:bCs/>
                <w:lang w:val="nb-NO"/>
              </w:rPr>
              <w:t>Mande___________________</w:t>
            </w:r>
            <w:r w:rsidR="0054483F">
              <w:rPr>
                <w:bCs/>
                <w:lang w:val="nb-NO"/>
              </w:rPr>
              <w:t>8</w:t>
            </w:r>
          </w:p>
          <w:p w14:paraId="4B4ABC2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Other____________________99</w:t>
            </w:r>
          </w:p>
          <w:p w14:paraId="0D21C971" w14:textId="77777777" w:rsidR="00FE0DAC" w:rsidRPr="009C3C80" w:rsidRDefault="00FE0DAC" w:rsidP="00B7322A">
            <w:pPr>
              <w:jc w:val="both"/>
              <w:rPr>
                <w:bCs/>
              </w:rPr>
            </w:pPr>
          </w:p>
        </w:tc>
      </w:tr>
      <w:tr w:rsidR="00FE0DAC" w:rsidRPr="009C3C80" w14:paraId="2F0E1DD7" w14:textId="77777777" w:rsidTr="009C3C80">
        <w:tc>
          <w:tcPr>
            <w:tcW w:w="675" w:type="dxa"/>
          </w:tcPr>
          <w:p w14:paraId="12867B99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8.</w:t>
            </w:r>
          </w:p>
        </w:tc>
        <w:tc>
          <w:tcPr>
            <w:tcW w:w="5103" w:type="dxa"/>
          </w:tcPr>
          <w:p w14:paraId="4C405826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What is your religion?</w:t>
            </w:r>
          </w:p>
        </w:tc>
        <w:tc>
          <w:tcPr>
            <w:tcW w:w="3969" w:type="dxa"/>
          </w:tcPr>
          <w:p w14:paraId="5B829327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Catholic______________1</w:t>
            </w:r>
          </w:p>
          <w:p w14:paraId="3B5427D8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lastRenderedPageBreak/>
              <w:t>Anglican______________2</w:t>
            </w:r>
          </w:p>
          <w:p w14:paraId="268959CB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Methodist ____________3</w:t>
            </w:r>
          </w:p>
          <w:p w14:paraId="7E468FCB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Presbyterian___________4</w:t>
            </w:r>
          </w:p>
          <w:p w14:paraId="740750C9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Pentecostal/Charismatic___5</w:t>
            </w:r>
          </w:p>
          <w:p w14:paraId="57B31A8A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Other Christian__________6</w:t>
            </w:r>
          </w:p>
          <w:p w14:paraId="0D0E1327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Islam__________________7</w:t>
            </w:r>
          </w:p>
          <w:p w14:paraId="70016BA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Traditional/Spiritualist____8 </w:t>
            </w:r>
          </w:p>
          <w:p w14:paraId="018CA1A5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No Religion ____________9</w:t>
            </w:r>
          </w:p>
          <w:p w14:paraId="0B21E9A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Other_________________99</w:t>
            </w:r>
          </w:p>
        </w:tc>
      </w:tr>
      <w:tr w:rsidR="00FE0DAC" w:rsidRPr="009C3C80" w14:paraId="27E981D0" w14:textId="77777777" w:rsidTr="00B7322A">
        <w:tc>
          <w:tcPr>
            <w:tcW w:w="9747" w:type="dxa"/>
            <w:gridSpan w:val="3"/>
            <w:shd w:val="clear" w:color="auto" w:fill="44546A" w:themeFill="text2"/>
          </w:tcPr>
          <w:p w14:paraId="4B9B827B" w14:textId="77777777" w:rsidR="00FE0DAC" w:rsidRPr="009C3C80" w:rsidRDefault="00FE0DAC" w:rsidP="00B7322A">
            <w:pPr>
              <w:jc w:val="center"/>
              <w:rPr>
                <w:b/>
              </w:rPr>
            </w:pPr>
            <w:r w:rsidRPr="009C3C80">
              <w:rPr>
                <w:b/>
              </w:rPr>
              <w:lastRenderedPageBreak/>
              <w:t>SECTION B- BEHAVIOURAL FACTORS</w:t>
            </w:r>
          </w:p>
        </w:tc>
      </w:tr>
      <w:tr w:rsidR="00FE0DAC" w:rsidRPr="009C3C80" w14:paraId="565C4BC3" w14:textId="77777777" w:rsidTr="009C3C80">
        <w:tc>
          <w:tcPr>
            <w:tcW w:w="675" w:type="dxa"/>
          </w:tcPr>
          <w:p w14:paraId="4425D18B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9.</w:t>
            </w:r>
          </w:p>
        </w:tc>
        <w:tc>
          <w:tcPr>
            <w:tcW w:w="5103" w:type="dxa"/>
          </w:tcPr>
          <w:p w14:paraId="79E4982F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Do you smoke?</w:t>
            </w:r>
          </w:p>
        </w:tc>
        <w:tc>
          <w:tcPr>
            <w:tcW w:w="3969" w:type="dxa"/>
          </w:tcPr>
          <w:p w14:paraId="51AF4958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Yes__________________1</w:t>
            </w:r>
          </w:p>
          <w:p w14:paraId="4C9DA1FD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No__________________2</w:t>
            </w:r>
          </w:p>
        </w:tc>
      </w:tr>
      <w:tr w:rsidR="00FE0DAC" w:rsidRPr="009C3C80" w14:paraId="65895200" w14:textId="77777777" w:rsidTr="009C3C80">
        <w:tc>
          <w:tcPr>
            <w:tcW w:w="675" w:type="dxa"/>
          </w:tcPr>
          <w:p w14:paraId="2DD3646A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10.</w:t>
            </w:r>
          </w:p>
        </w:tc>
        <w:tc>
          <w:tcPr>
            <w:tcW w:w="5103" w:type="dxa"/>
          </w:tcPr>
          <w:p w14:paraId="21BFF18E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Do you drink alcohol?</w:t>
            </w:r>
          </w:p>
        </w:tc>
        <w:tc>
          <w:tcPr>
            <w:tcW w:w="3969" w:type="dxa"/>
          </w:tcPr>
          <w:p w14:paraId="5BA28D28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Yes_________________1</w:t>
            </w:r>
          </w:p>
          <w:p w14:paraId="060E16B2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No__________________2</w:t>
            </w:r>
          </w:p>
        </w:tc>
      </w:tr>
      <w:tr w:rsidR="00FE0DAC" w:rsidRPr="009C3C80" w14:paraId="0E6C357E" w14:textId="77777777" w:rsidTr="009C3C80">
        <w:trPr>
          <w:trHeight w:val="680"/>
        </w:trPr>
        <w:tc>
          <w:tcPr>
            <w:tcW w:w="675" w:type="dxa"/>
          </w:tcPr>
          <w:p w14:paraId="601BB1B3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11.</w:t>
            </w:r>
          </w:p>
        </w:tc>
        <w:tc>
          <w:tcPr>
            <w:tcW w:w="5103" w:type="dxa"/>
          </w:tcPr>
          <w:p w14:paraId="217D08DB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Please indicate if you undertake any physical activity</w:t>
            </w:r>
          </w:p>
        </w:tc>
        <w:tc>
          <w:tcPr>
            <w:tcW w:w="3969" w:type="dxa"/>
          </w:tcPr>
          <w:p w14:paraId="54C97174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Yes__________________1</w:t>
            </w:r>
          </w:p>
          <w:p w14:paraId="4F125C50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No___________________2</w:t>
            </w:r>
          </w:p>
        </w:tc>
      </w:tr>
      <w:tr w:rsidR="00FE0DAC" w:rsidRPr="009C3C80" w14:paraId="68010A1E" w14:textId="77777777" w:rsidTr="009C3C80">
        <w:tc>
          <w:tcPr>
            <w:tcW w:w="675" w:type="dxa"/>
          </w:tcPr>
          <w:p w14:paraId="684CE0BD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12.</w:t>
            </w:r>
          </w:p>
        </w:tc>
        <w:tc>
          <w:tcPr>
            <w:tcW w:w="5103" w:type="dxa"/>
          </w:tcPr>
          <w:p w14:paraId="685694D0" w14:textId="5483568A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Any </w:t>
            </w:r>
            <w:r w:rsidR="00A26156">
              <w:rPr>
                <w:bCs/>
              </w:rPr>
              <w:t>views</w:t>
            </w:r>
            <w:r w:rsidRPr="009C3C80">
              <w:rPr>
                <w:bCs/>
              </w:rPr>
              <w:t xml:space="preserve"> on the diets that you eat</w:t>
            </w:r>
          </w:p>
        </w:tc>
        <w:tc>
          <w:tcPr>
            <w:tcW w:w="3969" w:type="dxa"/>
          </w:tcPr>
          <w:p w14:paraId="5C97EDD1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Fruits, vegetables, and low-fat dairy foods________________1</w:t>
            </w:r>
          </w:p>
          <w:p w14:paraId="4B8B473D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Saturated fat, cholesterol, and tans fats_________________2</w:t>
            </w:r>
          </w:p>
          <w:p w14:paraId="3938C09C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Whole-grain foods, fish, poultry, and nuts_________________3</w:t>
            </w:r>
          </w:p>
          <w:p w14:paraId="5141E528" w14:textId="77777777" w:rsidR="00FE0DAC" w:rsidRPr="009C3C80" w:rsidRDefault="00FE0DAC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Sodium, sweets, sugary drinks, and red meats____________4</w:t>
            </w:r>
          </w:p>
        </w:tc>
      </w:tr>
      <w:tr w:rsidR="001604A4" w:rsidRPr="009C3C80" w14:paraId="5AFAB392" w14:textId="77777777" w:rsidTr="006E63EA">
        <w:tc>
          <w:tcPr>
            <w:tcW w:w="675" w:type="dxa"/>
            <w:shd w:val="clear" w:color="auto" w:fill="44546A" w:themeFill="text2"/>
          </w:tcPr>
          <w:p w14:paraId="1AF0BF91" w14:textId="77777777" w:rsidR="001604A4" w:rsidRPr="009C3C80" w:rsidRDefault="001604A4" w:rsidP="00B7322A">
            <w:pPr>
              <w:jc w:val="both"/>
              <w:rPr>
                <w:bCs/>
                <w:color w:val="44546A" w:themeColor="text2"/>
              </w:rPr>
            </w:pPr>
          </w:p>
        </w:tc>
        <w:tc>
          <w:tcPr>
            <w:tcW w:w="9072" w:type="dxa"/>
            <w:gridSpan w:val="2"/>
            <w:shd w:val="clear" w:color="auto" w:fill="44546A" w:themeFill="text2"/>
          </w:tcPr>
          <w:p w14:paraId="77BAF94B" w14:textId="063BA25C" w:rsidR="001604A4" w:rsidRPr="009C3C80" w:rsidRDefault="001604A4" w:rsidP="001604A4">
            <w:pPr>
              <w:jc w:val="center"/>
              <w:rPr>
                <w:b/>
              </w:rPr>
            </w:pPr>
            <w:r w:rsidRPr="009C3C80">
              <w:rPr>
                <w:b/>
              </w:rPr>
              <w:t>SECTION C- HEALTH EXPENDITURE SURVEY</w:t>
            </w:r>
          </w:p>
        </w:tc>
      </w:tr>
      <w:tr w:rsidR="001604A4" w:rsidRPr="009C3C80" w14:paraId="2E29CFF1" w14:textId="77777777" w:rsidTr="009C3C80">
        <w:tc>
          <w:tcPr>
            <w:tcW w:w="675" w:type="dxa"/>
          </w:tcPr>
          <w:p w14:paraId="7EB18286" w14:textId="4893C54A" w:rsidR="001604A4" w:rsidRPr="009C3C80" w:rsidRDefault="00B837F2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13.</w:t>
            </w:r>
          </w:p>
        </w:tc>
        <w:tc>
          <w:tcPr>
            <w:tcW w:w="5103" w:type="dxa"/>
          </w:tcPr>
          <w:p w14:paraId="7AE937CD" w14:textId="7F624A10" w:rsidR="001604A4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How much did you pay for your current visit</w:t>
            </w:r>
            <w:r w:rsidR="00A26156">
              <w:rPr>
                <w:bCs/>
              </w:rPr>
              <w:t>?</w:t>
            </w:r>
            <w:r w:rsidRPr="009C3C80">
              <w:rPr>
                <w:bCs/>
              </w:rPr>
              <w:t xml:space="preserve"> </w:t>
            </w:r>
          </w:p>
        </w:tc>
        <w:tc>
          <w:tcPr>
            <w:tcW w:w="3969" w:type="dxa"/>
          </w:tcPr>
          <w:p w14:paraId="600EADAE" w14:textId="77777777" w:rsidR="001604A4" w:rsidRPr="009C3C80" w:rsidRDefault="001604A4" w:rsidP="00B7322A">
            <w:pPr>
              <w:jc w:val="both"/>
              <w:rPr>
                <w:bCs/>
              </w:rPr>
            </w:pPr>
          </w:p>
        </w:tc>
      </w:tr>
      <w:tr w:rsidR="001604A4" w:rsidRPr="009C3C80" w14:paraId="45570336" w14:textId="77777777" w:rsidTr="009C3C80">
        <w:tc>
          <w:tcPr>
            <w:tcW w:w="675" w:type="dxa"/>
          </w:tcPr>
          <w:p w14:paraId="0A2D4706" w14:textId="1093FAE1" w:rsidR="001604A4" w:rsidRPr="009C3C80" w:rsidRDefault="001604A4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060A5AC5" w14:textId="419F4D35" w:rsidR="001604A4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(a)consultation</w:t>
            </w:r>
          </w:p>
        </w:tc>
        <w:tc>
          <w:tcPr>
            <w:tcW w:w="3969" w:type="dxa"/>
          </w:tcPr>
          <w:p w14:paraId="5648E3C6" w14:textId="77777777" w:rsidR="001604A4" w:rsidRPr="009C3C80" w:rsidRDefault="001604A4" w:rsidP="00B7322A">
            <w:pPr>
              <w:jc w:val="both"/>
              <w:rPr>
                <w:bCs/>
              </w:rPr>
            </w:pPr>
          </w:p>
        </w:tc>
      </w:tr>
      <w:tr w:rsidR="001604A4" w:rsidRPr="009C3C80" w14:paraId="69344869" w14:textId="77777777" w:rsidTr="009C3C80">
        <w:tc>
          <w:tcPr>
            <w:tcW w:w="675" w:type="dxa"/>
          </w:tcPr>
          <w:p w14:paraId="3623181E" w14:textId="38E3FCBA" w:rsidR="001604A4" w:rsidRPr="009C3C80" w:rsidRDefault="001604A4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7B610725" w14:textId="006FF0DA" w:rsidR="001604A4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(b)laboratory test </w:t>
            </w:r>
          </w:p>
        </w:tc>
        <w:tc>
          <w:tcPr>
            <w:tcW w:w="3969" w:type="dxa"/>
          </w:tcPr>
          <w:p w14:paraId="545C04E3" w14:textId="77777777" w:rsidR="001604A4" w:rsidRPr="009C3C80" w:rsidRDefault="001604A4" w:rsidP="00B7322A">
            <w:pPr>
              <w:jc w:val="both"/>
              <w:rPr>
                <w:bCs/>
              </w:rPr>
            </w:pPr>
          </w:p>
        </w:tc>
      </w:tr>
      <w:tr w:rsidR="00B837F2" w:rsidRPr="009C3C80" w14:paraId="0FBD6DB4" w14:textId="77777777" w:rsidTr="009C3C80">
        <w:tc>
          <w:tcPr>
            <w:tcW w:w="675" w:type="dxa"/>
          </w:tcPr>
          <w:p w14:paraId="69A859CF" w14:textId="6FA913A1" w:rsidR="00B837F2" w:rsidRPr="009C3C80" w:rsidRDefault="00B837F2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7A8A4D83" w14:textId="28EC0CB6" w:rsidR="00B837F2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(c)medicines</w:t>
            </w:r>
          </w:p>
        </w:tc>
        <w:tc>
          <w:tcPr>
            <w:tcW w:w="3969" w:type="dxa"/>
          </w:tcPr>
          <w:p w14:paraId="26CC8956" w14:textId="77777777" w:rsidR="00B837F2" w:rsidRPr="009C3C80" w:rsidRDefault="00B837F2" w:rsidP="00B7322A">
            <w:pPr>
              <w:jc w:val="both"/>
              <w:rPr>
                <w:bCs/>
              </w:rPr>
            </w:pPr>
          </w:p>
        </w:tc>
      </w:tr>
      <w:tr w:rsidR="00B837F2" w:rsidRPr="009C3C80" w14:paraId="73A00058" w14:textId="77777777" w:rsidTr="009C3C80">
        <w:tc>
          <w:tcPr>
            <w:tcW w:w="675" w:type="dxa"/>
          </w:tcPr>
          <w:p w14:paraId="7126547A" w14:textId="7769B0F2" w:rsidR="00B837F2" w:rsidRPr="009C3C80" w:rsidRDefault="00B837F2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6683AE1A" w14:textId="1A802965" w:rsidR="00B837F2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(d)transport </w:t>
            </w:r>
          </w:p>
        </w:tc>
        <w:tc>
          <w:tcPr>
            <w:tcW w:w="3969" w:type="dxa"/>
          </w:tcPr>
          <w:p w14:paraId="64BAF6EE" w14:textId="77777777" w:rsidR="00B837F2" w:rsidRPr="009C3C80" w:rsidRDefault="00B837F2" w:rsidP="00B7322A">
            <w:pPr>
              <w:jc w:val="both"/>
              <w:rPr>
                <w:bCs/>
              </w:rPr>
            </w:pPr>
          </w:p>
        </w:tc>
      </w:tr>
      <w:tr w:rsidR="00B837F2" w:rsidRPr="009C3C80" w14:paraId="5240CF6B" w14:textId="77777777" w:rsidTr="009C3C80">
        <w:tc>
          <w:tcPr>
            <w:tcW w:w="675" w:type="dxa"/>
          </w:tcPr>
          <w:p w14:paraId="5C3A21C9" w14:textId="045FEA5A" w:rsidR="00B837F2" w:rsidRPr="009C3C80" w:rsidRDefault="00B837F2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 </w:t>
            </w:r>
          </w:p>
        </w:tc>
        <w:tc>
          <w:tcPr>
            <w:tcW w:w="5103" w:type="dxa"/>
          </w:tcPr>
          <w:p w14:paraId="3D2EF290" w14:textId="3438A99A" w:rsidR="00B837F2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(e)food cost </w:t>
            </w:r>
          </w:p>
        </w:tc>
        <w:tc>
          <w:tcPr>
            <w:tcW w:w="3969" w:type="dxa"/>
          </w:tcPr>
          <w:p w14:paraId="4D1C5049" w14:textId="77777777" w:rsidR="00B837F2" w:rsidRPr="009C3C80" w:rsidRDefault="00B837F2" w:rsidP="00B7322A">
            <w:pPr>
              <w:jc w:val="both"/>
              <w:rPr>
                <w:bCs/>
              </w:rPr>
            </w:pPr>
          </w:p>
        </w:tc>
      </w:tr>
      <w:tr w:rsidR="00B837F2" w:rsidRPr="009C3C80" w14:paraId="390E4FF1" w14:textId="77777777" w:rsidTr="009C3C80">
        <w:tc>
          <w:tcPr>
            <w:tcW w:w="675" w:type="dxa"/>
          </w:tcPr>
          <w:p w14:paraId="70D33EED" w14:textId="5EAD5AC4" w:rsidR="00B837F2" w:rsidRPr="009C3C80" w:rsidRDefault="00B837F2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73220653" w14:textId="5DCE4975" w:rsidR="00B837F2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(f)other health care </w:t>
            </w:r>
            <w:r w:rsidR="00A26156">
              <w:rPr>
                <w:bCs/>
              </w:rPr>
              <w:t>costs</w:t>
            </w:r>
            <w:r w:rsidRPr="009C3C80">
              <w:rPr>
                <w:bCs/>
              </w:rPr>
              <w:t xml:space="preserve"> </w:t>
            </w:r>
          </w:p>
        </w:tc>
        <w:tc>
          <w:tcPr>
            <w:tcW w:w="3969" w:type="dxa"/>
          </w:tcPr>
          <w:p w14:paraId="7B59A4A5" w14:textId="77777777" w:rsidR="00B837F2" w:rsidRPr="009C3C80" w:rsidRDefault="00B837F2" w:rsidP="00B7322A">
            <w:pPr>
              <w:jc w:val="both"/>
              <w:rPr>
                <w:bCs/>
              </w:rPr>
            </w:pPr>
          </w:p>
        </w:tc>
      </w:tr>
      <w:tr w:rsidR="00B837F2" w:rsidRPr="009C3C80" w14:paraId="67F93EB4" w14:textId="77777777" w:rsidTr="009C3C80">
        <w:tc>
          <w:tcPr>
            <w:tcW w:w="675" w:type="dxa"/>
          </w:tcPr>
          <w:p w14:paraId="751DB015" w14:textId="68BC0E76" w:rsidR="00B837F2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14</w:t>
            </w:r>
            <w:r w:rsidR="00B837F2" w:rsidRPr="009C3C80">
              <w:rPr>
                <w:bCs/>
              </w:rPr>
              <w:t xml:space="preserve">. </w:t>
            </w:r>
          </w:p>
        </w:tc>
        <w:tc>
          <w:tcPr>
            <w:tcW w:w="5103" w:type="dxa"/>
          </w:tcPr>
          <w:p w14:paraId="0EF9062D" w14:textId="22BDF6C6" w:rsidR="00B837F2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How many times do you visit the facility due to hypertension?</w:t>
            </w:r>
          </w:p>
        </w:tc>
        <w:tc>
          <w:tcPr>
            <w:tcW w:w="3969" w:type="dxa"/>
          </w:tcPr>
          <w:p w14:paraId="026E993C" w14:textId="77777777" w:rsidR="00B837F2" w:rsidRPr="009C3C80" w:rsidRDefault="00B837F2" w:rsidP="00B7322A">
            <w:pPr>
              <w:jc w:val="both"/>
              <w:rPr>
                <w:bCs/>
              </w:rPr>
            </w:pPr>
          </w:p>
        </w:tc>
      </w:tr>
      <w:tr w:rsidR="00D13810" w:rsidRPr="009C3C80" w14:paraId="11D8FFAA" w14:textId="77777777" w:rsidTr="009C3C80">
        <w:tc>
          <w:tcPr>
            <w:tcW w:w="675" w:type="dxa"/>
          </w:tcPr>
          <w:p w14:paraId="283D0EE4" w14:textId="44286BAB" w:rsidR="00D13810" w:rsidRPr="009C3C80" w:rsidRDefault="00D13810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15.  </w:t>
            </w:r>
          </w:p>
        </w:tc>
        <w:tc>
          <w:tcPr>
            <w:tcW w:w="5103" w:type="dxa"/>
          </w:tcPr>
          <w:p w14:paraId="49711007" w14:textId="3731ECB0" w:rsidR="00D13810" w:rsidRPr="009C3C80" w:rsidRDefault="007E1853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Can you tell me how much time it took you to undertake the following activities: (In minutes) </w:t>
            </w:r>
          </w:p>
        </w:tc>
        <w:tc>
          <w:tcPr>
            <w:tcW w:w="3969" w:type="dxa"/>
          </w:tcPr>
          <w:p w14:paraId="1180B629" w14:textId="77777777" w:rsidR="00D13810" w:rsidRPr="009C3C80" w:rsidRDefault="00D13810" w:rsidP="00B7322A">
            <w:pPr>
              <w:jc w:val="both"/>
              <w:rPr>
                <w:bCs/>
              </w:rPr>
            </w:pPr>
          </w:p>
        </w:tc>
      </w:tr>
      <w:tr w:rsidR="00D13810" w:rsidRPr="009C3C80" w14:paraId="16DDFD04" w14:textId="77777777" w:rsidTr="009C3C80">
        <w:tc>
          <w:tcPr>
            <w:tcW w:w="675" w:type="dxa"/>
          </w:tcPr>
          <w:p w14:paraId="4CD4DC26" w14:textId="77777777" w:rsidR="00D13810" w:rsidRPr="009C3C80" w:rsidRDefault="00D13810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1D0E6AE9" w14:textId="0CBCCCAA" w:rsidR="00D13810" w:rsidRPr="009C3C80" w:rsidRDefault="007E1853" w:rsidP="007E1853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(a)Travelling </w:t>
            </w:r>
          </w:p>
        </w:tc>
        <w:tc>
          <w:tcPr>
            <w:tcW w:w="3969" w:type="dxa"/>
          </w:tcPr>
          <w:p w14:paraId="4D281C99" w14:textId="77777777" w:rsidR="00D13810" w:rsidRPr="009C3C80" w:rsidRDefault="00D13810" w:rsidP="00B7322A">
            <w:pPr>
              <w:jc w:val="both"/>
              <w:rPr>
                <w:bCs/>
              </w:rPr>
            </w:pPr>
          </w:p>
        </w:tc>
      </w:tr>
      <w:tr w:rsidR="00D13810" w:rsidRPr="009C3C80" w14:paraId="4219EF6C" w14:textId="77777777" w:rsidTr="009C3C80">
        <w:tc>
          <w:tcPr>
            <w:tcW w:w="675" w:type="dxa"/>
          </w:tcPr>
          <w:p w14:paraId="2C642D1A" w14:textId="77777777" w:rsidR="00D13810" w:rsidRPr="009C3C80" w:rsidRDefault="00D13810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1A231404" w14:textId="569D7FA9" w:rsidR="00D13810" w:rsidRPr="009C3C80" w:rsidRDefault="007E1853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(b)Waiting </w:t>
            </w:r>
          </w:p>
        </w:tc>
        <w:tc>
          <w:tcPr>
            <w:tcW w:w="3969" w:type="dxa"/>
          </w:tcPr>
          <w:p w14:paraId="4EC3A190" w14:textId="77777777" w:rsidR="00D13810" w:rsidRPr="009C3C80" w:rsidRDefault="00D13810" w:rsidP="00B7322A">
            <w:pPr>
              <w:jc w:val="both"/>
              <w:rPr>
                <w:bCs/>
              </w:rPr>
            </w:pPr>
          </w:p>
        </w:tc>
      </w:tr>
      <w:tr w:rsidR="00D13810" w:rsidRPr="009C3C80" w14:paraId="1F4FAE50" w14:textId="77777777" w:rsidTr="009C3C80">
        <w:tc>
          <w:tcPr>
            <w:tcW w:w="675" w:type="dxa"/>
          </w:tcPr>
          <w:p w14:paraId="7802E177" w14:textId="77777777" w:rsidR="00D13810" w:rsidRPr="009C3C80" w:rsidRDefault="00D13810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21908D44" w14:textId="7F790A4A" w:rsidR="00D13810" w:rsidRPr="009C3C80" w:rsidRDefault="007E1853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(c)During consultation </w:t>
            </w:r>
          </w:p>
        </w:tc>
        <w:tc>
          <w:tcPr>
            <w:tcW w:w="3969" w:type="dxa"/>
          </w:tcPr>
          <w:p w14:paraId="41882712" w14:textId="77777777" w:rsidR="00D13810" w:rsidRPr="009C3C80" w:rsidRDefault="00D13810" w:rsidP="00B7322A">
            <w:pPr>
              <w:jc w:val="both"/>
              <w:rPr>
                <w:bCs/>
              </w:rPr>
            </w:pPr>
          </w:p>
        </w:tc>
      </w:tr>
      <w:tr w:rsidR="007E1853" w:rsidRPr="009C3C80" w14:paraId="290E7408" w14:textId="77777777" w:rsidTr="009C3C80">
        <w:tc>
          <w:tcPr>
            <w:tcW w:w="675" w:type="dxa"/>
          </w:tcPr>
          <w:p w14:paraId="46769BB4" w14:textId="77777777" w:rsidR="007E1853" w:rsidRPr="009C3C80" w:rsidRDefault="007E1853" w:rsidP="00B7322A">
            <w:pPr>
              <w:jc w:val="both"/>
              <w:rPr>
                <w:bCs/>
              </w:rPr>
            </w:pPr>
          </w:p>
        </w:tc>
        <w:tc>
          <w:tcPr>
            <w:tcW w:w="5103" w:type="dxa"/>
          </w:tcPr>
          <w:p w14:paraId="4F402933" w14:textId="718174AC" w:rsidR="007E1853" w:rsidRPr="009C3C80" w:rsidRDefault="007E1853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How much time do you take away from your work (Self, formal</w:t>
            </w:r>
            <w:r w:rsidR="00A26156">
              <w:rPr>
                <w:bCs/>
              </w:rPr>
              <w:t>, or informal employment) to come for your visit (Hours and minutes)?</w:t>
            </w:r>
            <w:r w:rsidRPr="009C3C80">
              <w:rPr>
                <w:bCs/>
              </w:rPr>
              <w:t xml:space="preserve"> </w:t>
            </w:r>
          </w:p>
        </w:tc>
        <w:tc>
          <w:tcPr>
            <w:tcW w:w="3969" w:type="dxa"/>
          </w:tcPr>
          <w:p w14:paraId="6B795713" w14:textId="77777777" w:rsidR="007E1853" w:rsidRPr="009C3C80" w:rsidRDefault="007E1853" w:rsidP="00B7322A">
            <w:pPr>
              <w:jc w:val="both"/>
              <w:rPr>
                <w:bCs/>
              </w:rPr>
            </w:pPr>
          </w:p>
        </w:tc>
      </w:tr>
      <w:tr w:rsidR="007E1853" w:rsidRPr="009C3C80" w14:paraId="7C7722A9" w14:textId="77777777" w:rsidTr="009C3C80">
        <w:tc>
          <w:tcPr>
            <w:tcW w:w="675" w:type="dxa"/>
          </w:tcPr>
          <w:p w14:paraId="436689FA" w14:textId="66B194A9" w:rsidR="007E1853" w:rsidRPr="009C3C80" w:rsidRDefault="007E1853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16. </w:t>
            </w:r>
          </w:p>
        </w:tc>
        <w:tc>
          <w:tcPr>
            <w:tcW w:w="5103" w:type="dxa"/>
          </w:tcPr>
          <w:p w14:paraId="4FC81E80" w14:textId="216E159F" w:rsidR="007E1853" w:rsidRPr="009C3C80" w:rsidRDefault="007E1853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>Who pays for your hypertension management?</w:t>
            </w:r>
          </w:p>
        </w:tc>
        <w:tc>
          <w:tcPr>
            <w:tcW w:w="3969" w:type="dxa"/>
          </w:tcPr>
          <w:p w14:paraId="1A526A1F" w14:textId="77777777" w:rsidR="007E1853" w:rsidRPr="009C3C80" w:rsidRDefault="007E1853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 xml:space="preserve">Respondent </w:t>
            </w:r>
          </w:p>
          <w:p w14:paraId="5C641023" w14:textId="77777777" w:rsidR="007E1853" w:rsidRPr="009C3C80" w:rsidRDefault="007E1853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>Spouse/partners</w:t>
            </w:r>
          </w:p>
          <w:p w14:paraId="38F5EC3A" w14:textId="77777777" w:rsidR="007E1853" w:rsidRPr="009C3C80" w:rsidRDefault="007E1853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 xml:space="preserve">Parents </w:t>
            </w:r>
          </w:p>
          <w:p w14:paraId="0224FF21" w14:textId="77777777" w:rsidR="007E1853" w:rsidRPr="009C3C80" w:rsidRDefault="007E1853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 xml:space="preserve">Son/Daughter </w:t>
            </w:r>
          </w:p>
          <w:p w14:paraId="410E5092" w14:textId="23EB068D" w:rsidR="007E1853" w:rsidRPr="009C3C80" w:rsidRDefault="007E1853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>Brother/</w:t>
            </w:r>
            <w:r w:rsidR="00FF556B" w:rsidRPr="009C3C80">
              <w:rPr>
                <w:bCs/>
              </w:rPr>
              <w:t>sister</w:t>
            </w:r>
          </w:p>
          <w:p w14:paraId="14980E59" w14:textId="77777777" w:rsidR="007E1853" w:rsidRPr="009C3C80" w:rsidRDefault="007E1853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 xml:space="preserve">Employer </w:t>
            </w:r>
          </w:p>
          <w:p w14:paraId="10725D4C" w14:textId="77777777" w:rsidR="007E1853" w:rsidRPr="009C3C80" w:rsidRDefault="007E1853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 xml:space="preserve">Health insurance </w:t>
            </w:r>
          </w:p>
          <w:p w14:paraId="6E21965E" w14:textId="77777777" w:rsidR="00FF556B" w:rsidRPr="009C3C80" w:rsidRDefault="00FF556B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>Free</w:t>
            </w:r>
          </w:p>
          <w:p w14:paraId="4B46F6CE" w14:textId="6884E331" w:rsidR="00FF556B" w:rsidRPr="009C3C80" w:rsidRDefault="00FF556B" w:rsidP="007E1853">
            <w:pPr>
              <w:pStyle w:val="ListParagraph"/>
              <w:numPr>
                <w:ilvl w:val="0"/>
                <w:numId w:val="48"/>
              </w:numPr>
              <w:jc w:val="both"/>
              <w:rPr>
                <w:bCs/>
              </w:rPr>
            </w:pPr>
            <w:r w:rsidRPr="009C3C80">
              <w:rPr>
                <w:bCs/>
              </w:rPr>
              <w:t>Specify (Other)</w:t>
            </w:r>
          </w:p>
        </w:tc>
      </w:tr>
      <w:tr w:rsidR="007E1853" w:rsidRPr="009C3C80" w14:paraId="100F1D3C" w14:textId="77777777" w:rsidTr="009C3C80">
        <w:tc>
          <w:tcPr>
            <w:tcW w:w="675" w:type="dxa"/>
          </w:tcPr>
          <w:p w14:paraId="0CE0E743" w14:textId="1396067F" w:rsidR="007E1853" w:rsidRPr="009C3C80" w:rsidRDefault="00FF556B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17. </w:t>
            </w:r>
          </w:p>
        </w:tc>
        <w:tc>
          <w:tcPr>
            <w:tcW w:w="5103" w:type="dxa"/>
          </w:tcPr>
          <w:p w14:paraId="2B14ACC0" w14:textId="39AFF504" w:rsidR="007E1853" w:rsidRPr="009C3C80" w:rsidRDefault="00FF556B" w:rsidP="00B7322A">
            <w:pPr>
              <w:jc w:val="both"/>
              <w:rPr>
                <w:bCs/>
              </w:rPr>
            </w:pPr>
            <w:r w:rsidRPr="009C3C80">
              <w:rPr>
                <w:bCs/>
              </w:rPr>
              <w:t xml:space="preserve">You may share any information </w:t>
            </w:r>
            <w:r w:rsidR="00A21993">
              <w:rPr>
                <w:bCs/>
              </w:rPr>
              <w:t>regarding expenses incurred for</w:t>
            </w:r>
            <w:r w:rsidRPr="009C3C80">
              <w:rPr>
                <w:bCs/>
              </w:rPr>
              <w:t xml:space="preserve"> hypertension management at the facility</w:t>
            </w:r>
            <w:r w:rsidR="00A26156">
              <w:rPr>
                <w:bCs/>
              </w:rPr>
              <w:t>.</w:t>
            </w:r>
          </w:p>
        </w:tc>
        <w:tc>
          <w:tcPr>
            <w:tcW w:w="3969" w:type="dxa"/>
          </w:tcPr>
          <w:p w14:paraId="533414CF" w14:textId="77777777" w:rsidR="007E1853" w:rsidRPr="009C3C80" w:rsidRDefault="007E1853" w:rsidP="00B7322A">
            <w:pPr>
              <w:jc w:val="both"/>
              <w:rPr>
                <w:bCs/>
              </w:rPr>
            </w:pPr>
          </w:p>
        </w:tc>
      </w:tr>
    </w:tbl>
    <w:p w14:paraId="60F9CEA4" w14:textId="77777777" w:rsidR="00A26156" w:rsidRPr="009C3C80" w:rsidRDefault="00A26156" w:rsidP="00FE0DAC">
      <w:pPr>
        <w:rPr>
          <w:sz w:val="22"/>
          <w:szCs w:val="22"/>
        </w:rPr>
      </w:pPr>
    </w:p>
    <w:sectPr w:rsidR="00A26156" w:rsidRPr="009C3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65F8F" w14:textId="77777777" w:rsidR="003A0FDD" w:rsidRDefault="003A0FDD" w:rsidP="0015273D">
      <w:r>
        <w:separator/>
      </w:r>
    </w:p>
  </w:endnote>
  <w:endnote w:type="continuationSeparator" w:id="0">
    <w:p w14:paraId="39F82E73" w14:textId="77777777" w:rsidR="003A0FDD" w:rsidRDefault="003A0FDD" w:rsidP="00152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610F3" w14:textId="77777777" w:rsidR="003A0FDD" w:rsidRDefault="003A0FDD" w:rsidP="0015273D">
      <w:r>
        <w:separator/>
      </w:r>
    </w:p>
  </w:footnote>
  <w:footnote w:type="continuationSeparator" w:id="0">
    <w:p w14:paraId="0875DF2E" w14:textId="77777777" w:rsidR="003A0FDD" w:rsidRDefault="003A0FDD" w:rsidP="001527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3D1B58BA"/>
    <w:lvl w:ilvl="0" w:tplc="FFFFFFFF">
      <w:start w:val="6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507ED7AA"/>
    <w:lvl w:ilvl="0" w:tplc="FFFFFFFF">
      <w:start w:val="7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2EB141F2"/>
    <w:lvl w:ilvl="0" w:tplc="FFFFFFFF">
      <w:start w:val="8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41B71EFA"/>
    <w:lvl w:ilvl="0" w:tplc="FFFFFFFF">
      <w:start w:val="9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79E2A9E2"/>
    <w:lvl w:ilvl="0" w:tplc="FFFFFFFF">
      <w:start w:val="10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7545E146"/>
    <w:lvl w:ilvl="0" w:tplc="FFFFFFFF">
      <w:start w:val="11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515F007C"/>
    <w:lvl w:ilvl="0" w:tplc="FFFFFFFF">
      <w:start w:val="12"/>
      <w:numFmt w:val="decimal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5BD062C2"/>
    <w:lvl w:ilvl="0" w:tplc="FFFFFFFF">
      <w:start w:val="1"/>
      <w:numFmt w:val="decimal"/>
      <w:lvlText w:val="%1"/>
      <w:lvlJc w:val="left"/>
    </w:lvl>
    <w:lvl w:ilvl="1" w:tplc="FFFFFFFF">
      <w:start w:val="40"/>
      <w:numFmt w:val="decimal"/>
      <w:lvlText w:val="%2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12200854"/>
    <w:lvl w:ilvl="0" w:tplc="FFFFFFFF">
      <w:start w:val="15"/>
      <w:numFmt w:val="decimal"/>
      <w:lvlText w:val="%1)"/>
      <w:lvlJc w:val="left"/>
    </w:lvl>
    <w:lvl w:ilvl="1" w:tplc="FFFFFFFF">
      <w:start w:val="1"/>
      <w:numFmt w:val="decimal"/>
      <w:lvlText w:val="%2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 w15:restartNumberingAfterBreak="0">
    <w:nsid w:val="027B684A"/>
    <w:multiLevelType w:val="hybridMultilevel"/>
    <w:tmpl w:val="7220C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2A11642"/>
    <w:multiLevelType w:val="hybridMultilevel"/>
    <w:tmpl w:val="3EA6C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D71F7F"/>
    <w:multiLevelType w:val="hybridMultilevel"/>
    <w:tmpl w:val="78C813F4"/>
    <w:lvl w:ilvl="0" w:tplc="EC0C1D1E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07DA6A1F"/>
    <w:multiLevelType w:val="hybridMultilevel"/>
    <w:tmpl w:val="C6C048DA"/>
    <w:lvl w:ilvl="0" w:tplc="4C8AA65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5A01A9"/>
    <w:multiLevelType w:val="hybridMultilevel"/>
    <w:tmpl w:val="BB6CC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C16FB4"/>
    <w:multiLevelType w:val="hybridMultilevel"/>
    <w:tmpl w:val="5D0AD2BA"/>
    <w:lvl w:ilvl="0" w:tplc="2B8C070E">
      <w:start w:val="59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E120C1"/>
    <w:multiLevelType w:val="hybridMultilevel"/>
    <w:tmpl w:val="68CE2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0D711C"/>
    <w:multiLevelType w:val="hybridMultilevel"/>
    <w:tmpl w:val="1F822CB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993B4E"/>
    <w:multiLevelType w:val="hybridMultilevel"/>
    <w:tmpl w:val="B4AA8C32"/>
    <w:lvl w:ilvl="0" w:tplc="4A02AC20">
      <w:start w:val="5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FA236A6"/>
    <w:multiLevelType w:val="hybridMultilevel"/>
    <w:tmpl w:val="70DAB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28E4EBD"/>
    <w:multiLevelType w:val="hybridMultilevel"/>
    <w:tmpl w:val="8ADEF53E"/>
    <w:lvl w:ilvl="0" w:tplc="3CE0A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551BD8"/>
    <w:multiLevelType w:val="hybridMultilevel"/>
    <w:tmpl w:val="1EAC022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FF1E93"/>
    <w:multiLevelType w:val="hybridMultilevel"/>
    <w:tmpl w:val="F93E4D4A"/>
    <w:lvl w:ilvl="0" w:tplc="9D56829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3B1E77"/>
    <w:multiLevelType w:val="hybridMultilevel"/>
    <w:tmpl w:val="00CCF4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94F0068"/>
    <w:multiLevelType w:val="hybridMultilevel"/>
    <w:tmpl w:val="2E3AD0F0"/>
    <w:lvl w:ilvl="0" w:tplc="D59C573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530" w:hanging="360"/>
      </w:pPr>
    </w:lvl>
    <w:lvl w:ilvl="2" w:tplc="0414001B" w:tentative="1">
      <w:start w:val="1"/>
      <w:numFmt w:val="lowerRoman"/>
      <w:lvlText w:val="%3."/>
      <w:lvlJc w:val="right"/>
      <w:pPr>
        <w:ind w:left="2250" w:hanging="180"/>
      </w:pPr>
    </w:lvl>
    <w:lvl w:ilvl="3" w:tplc="0414000F" w:tentative="1">
      <w:start w:val="1"/>
      <w:numFmt w:val="decimal"/>
      <w:lvlText w:val="%4."/>
      <w:lvlJc w:val="left"/>
      <w:pPr>
        <w:ind w:left="2970" w:hanging="360"/>
      </w:pPr>
    </w:lvl>
    <w:lvl w:ilvl="4" w:tplc="04140019" w:tentative="1">
      <w:start w:val="1"/>
      <w:numFmt w:val="lowerLetter"/>
      <w:lvlText w:val="%5."/>
      <w:lvlJc w:val="left"/>
      <w:pPr>
        <w:ind w:left="3690" w:hanging="360"/>
      </w:pPr>
    </w:lvl>
    <w:lvl w:ilvl="5" w:tplc="0414001B" w:tentative="1">
      <w:start w:val="1"/>
      <w:numFmt w:val="lowerRoman"/>
      <w:lvlText w:val="%6."/>
      <w:lvlJc w:val="right"/>
      <w:pPr>
        <w:ind w:left="4410" w:hanging="180"/>
      </w:pPr>
    </w:lvl>
    <w:lvl w:ilvl="6" w:tplc="0414000F" w:tentative="1">
      <w:start w:val="1"/>
      <w:numFmt w:val="decimal"/>
      <w:lvlText w:val="%7."/>
      <w:lvlJc w:val="left"/>
      <w:pPr>
        <w:ind w:left="5130" w:hanging="360"/>
      </w:pPr>
    </w:lvl>
    <w:lvl w:ilvl="7" w:tplc="04140019" w:tentative="1">
      <w:start w:val="1"/>
      <w:numFmt w:val="lowerLetter"/>
      <w:lvlText w:val="%8."/>
      <w:lvlJc w:val="left"/>
      <w:pPr>
        <w:ind w:left="5850" w:hanging="360"/>
      </w:pPr>
    </w:lvl>
    <w:lvl w:ilvl="8" w:tplc="0414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" w15:restartNumberingAfterBreak="0">
    <w:nsid w:val="2AB3478F"/>
    <w:multiLevelType w:val="hybridMultilevel"/>
    <w:tmpl w:val="D798A50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751947"/>
    <w:multiLevelType w:val="hybridMultilevel"/>
    <w:tmpl w:val="2690A5E4"/>
    <w:lvl w:ilvl="0" w:tplc="2B8C070E">
      <w:start w:val="59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95227F"/>
    <w:multiLevelType w:val="hybridMultilevel"/>
    <w:tmpl w:val="147C211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495063A"/>
    <w:multiLevelType w:val="hybridMultilevel"/>
    <w:tmpl w:val="5ADAB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63432F2"/>
    <w:multiLevelType w:val="hybridMultilevel"/>
    <w:tmpl w:val="A6BE4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9B4CC8"/>
    <w:multiLevelType w:val="hybridMultilevel"/>
    <w:tmpl w:val="5B4614E0"/>
    <w:lvl w:ilvl="0" w:tplc="F094EED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3DA63CA9"/>
    <w:multiLevelType w:val="hybridMultilevel"/>
    <w:tmpl w:val="461E5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F9F7DE2"/>
    <w:multiLevelType w:val="hybridMultilevel"/>
    <w:tmpl w:val="33D6E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854B85"/>
    <w:multiLevelType w:val="hybridMultilevel"/>
    <w:tmpl w:val="1B12C6B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615482C"/>
    <w:multiLevelType w:val="hybridMultilevel"/>
    <w:tmpl w:val="F14A5BB6"/>
    <w:lvl w:ilvl="0" w:tplc="CB8C475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64917C7"/>
    <w:multiLevelType w:val="hybridMultilevel"/>
    <w:tmpl w:val="131EC43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C162763"/>
    <w:multiLevelType w:val="hybridMultilevel"/>
    <w:tmpl w:val="17822E40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7B507C"/>
    <w:multiLevelType w:val="hybridMultilevel"/>
    <w:tmpl w:val="CCB02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130541"/>
    <w:multiLevelType w:val="hybridMultilevel"/>
    <w:tmpl w:val="89D8AF6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E076A4"/>
    <w:multiLevelType w:val="hybridMultilevel"/>
    <w:tmpl w:val="952C4C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3779BB"/>
    <w:multiLevelType w:val="hybridMultilevel"/>
    <w:tmpl w:val="8A2E6A2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C39352A"/>
    <w:multiLevelType w:val="hybridMultilevel"/>
    <w:tmpl w:val="8390CA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1DE5D07"/>
    <w:multiLevelType w:val="hybridMultilevel"/>
    <w:tmpl w:val="827A1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771AA4"/>
    <w:multiLevelType w:val="hybridMultilevel"/>
    <w:tmpl w:val="8DEC3644"/>
    <w:lvl w:ilvl="0" w:tplc="8FD66EA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3" w15:restartNumberingAfterBreak="0">
    <w:nsid w:val="6A8F4FAD"/>
    <w:multiLevelType w:val="hybridMultilevel"/>
    <w:tmpl w:val="C5DE72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4E314C"/>
    <w:multiLevelType w:val="hybridMultilevel"/>
    <w:tmpl w:val="76E49094"/>
    <w:lvl w:ilvl="0" w:tplc="60762478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43660"/>
    <w:multiLevelType w:val="hybridMultilevel"/>
    <w:tmpl w:val="94AAD770"/>
    <w:lvl w:ilvl="0" w:tplc="AA3409A6">
      <w:start w:val="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7973DEB"/>
    <w:multiLevelType w:val="hybridMultilevel"/>
    <w:tmpl w:val="98603D74"/>
    <w:lvl w:ilvl="0" w:tplc="5100F66C">
      <w:start w:val="1"/>
      <w:numFmt w:val="upperLetter"/>
      <w:lvlText w:val="%1."/>
      <w:lvlJc w:val="left"/>
      <w:pPr>
        <w:tabs>
          <w:tab w:val="num" w:pos="1636"/>
        </w:tabs>
        <w:ind w:left="1636" w:hanging="360"/>
      </w:pPr>
      <w:rPr>
        <w:rFonts w:hint="default"/>
      </w:rPr>
    </w:lvl>
    <w:lvl w:ilvl="1" w:tplc="0ECC9588">
      <w:start w:val="1"/>
      <w:numFmt w:val="decimal"/>
      <w:lvlText w:val="%2."/>
      <w:lvlJc w:val="left"/>
      <w:pPr>
        <w:tabs>
          <w:tab w:val="num" w:pos="1140"/>
        </w:tabs>
        <w:ind w:left="1140" w:hanging="360"/>
      </w:pPr>
      <w:rPr>
        <w:rFonts w:hint="default"/>
      </w:rPr>
    </w:lvl>
    <w:lvl w:ilvl="2" w:tplc="373256AA">
      <w:start w:val="2"/>
      <w:numFmt w:val="lowerLetter"/>
      <w:lvlText w:val="%3)"/>
      <w:lvlJc w:val="left"/>
      <w:pPr>
        <w:tabs>
          <w:tab w:val="num" w:pos="2040"/>
        </w:tabs>
        <w:ind w:left="2040" w:hanging="360"/>
      </w:pPr>
      <w:rPr>
        <w:rFonts w:hint="default"/>
      </w:rPr>
    </w:lvl>
    <w:lvl w:ilvl="3" w:tplc="B4DCD362">
      <w:start w:val="1"/>
      <w:numFmt w:val="decimal"/>
      <w:lvlText w:val="%4."/>
      <w:lvlJc w:val="left"/>
      <w:pPr>
        <w:tabs>
          <w:tab w:val="num" w:pos="786"/>
        </w:tabs>
        <w:ind w:left="786" w:hanging="360"/>
      </w:pPr>
      <w:rPr>
        <w:rFonts w:hint="default"/>
        <w:color w:val="auto"/>
      </w:rPr>
    </w:lvl>
    <w:lvl w:ilvl="4" w:tplc="055E5794">
      <w:start w:val="1"/>
      <w:numFmt w:val="bullet"/>
      <w:lvlText w:val=""/>
      <w:lvlJc w:val="left"/>
      <w:pPr>
        <w:tabs>
          <w:tab w:val="num" w:pos="1920"/>
        </w:tabs>
        <w:ind w:left="1920" w:hanging="360"/>
      </w:pPr>
      <w:rPr>
        <w:rFonts w:ascii="Symbol" w:hAnsi="Symbol" w:hint="default"/>
        <w:color w:val="auto"/>
      </w:rPr>
    </w:lvl>
    <w:lvl w:ilvl="5" w:tplc="000F0409">
      <w:start w:val="1"/>
      <w:numFmt w:val="decimal"/>
      <w:lvlText w:val="%6."/>
      <w:lvlJc w:val="left"/>
      <w:pPr>
        <w:tabs>
          <w:tab w:val="num" w:pos="2580"/>
        </w:tabs>
        <w:ind w:left="2580" w:hanging="360"/>
      </w:pPr>
      <w:rPr>
        <w:rFonts w:hint="default"/>
      </w:rPr>
    </w:lvl>
    <w:lvl w:ilvl="6" w:tplc="000F0409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47" w15:restartNumberingAfterBreak="0">
    <w:nsid w:val="7C23185D"/>
    <w:multiLevelType w:val="hybridMultilevel"/>
    <w:tmpl w:val="D5605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0833483">
    <w:abstractNumId w:val="33"/>
  </w:num>
  <w:num w:numId="2" w16cid:durableId="1431465869">
    <w:abstractNumId w:val="12"/>
  </w:num>
  <w:num w:numId="3" w16cid:durableId="1038169064">
    <w:abstractNumId w:val="21"/>
  </w:num>
  <w:num w:numId="4" w16cid:durableId="2030989550">
    <w:abstractNumId w:val="42"/>
  </w:num>
  <w:num w:numId="5" w16cid:durableId="507604264">
    <w:abstractNumId w:val="44"/>
  </w:num>
  <w:num w:numId="6" w16cid:durableId="1743285637">
    <w:abstractNumId w:val="28"/>
  </w:num>
  <w:num w:numId="7" w16cid:durableId="1601835129">
    <w:abstractNumId w:val="25"/>
  </w:num>
  <w:num w:numId="8" w16cid:durableId="780341862">
    <w:abstractNumId w:val="17"/>
  </w:num>
  <w:num w:numId="9" w16cid:durableId="2134982339">
    <w:abstractNumId w:val="0"/>
  </w:num>
  <w:num w:numId="10" w16cid:durableId="229122603">
    <w:abstractNumId w:val="1"/>
  </w:num>
  <w:num w:numId="11" w16cid:durableId="47650890">
    <w:abstractNumId w:val="2"/>
  </w:num>
  <w:num w:numId="12" w16cid:durableId="1912227516">
    <w:abstractNumId w:val="3"/>
  </w:num>
  <w:num w:numId="13" w16cid:durableId="1593124460">
    <w:abstractNumId w:val="4"/>
  </w:num>
  <w:num w:numId="14" w16cid:durableId="1034616990">
    <w:abstractNumId w:val="5"/>
  </w:num>
  <w:num w:numId="15" w16cid:durableId="1252737339">
    <w:abstractNumId w:val="6"/>
  </w:num>
  <w:num w:numId="16" w16cid:durableId="822939373">
    <w:abstractNumId w:val="7"/>
  </w:num>
  <w:num w:numId="17" w16cid:durableId="1318798941">
    <w:abstractNumId w:val="8"/>
  </w:num>
  <w:num w:numId="18" w16cid:durableId="337655632">
    <w:abstractNumId w:val="14"/>
  </w:num>
  <w:num w:numId="19" w16cid:durableId="717121413">
    <w:abstractNumId w:val="29"/>
  </w:num>
  <w:num w:numId="20" w16cid:durableId="710424760">
    <w:abstractNumId w:val="45"/>
  </w:num>
  <w:num w:numId="21" w16cid:durableId="561255331">
    <w:abstractNumId w:val="11"/>
  </w:num>
  <w:num w:numId="22" w16cid:durableId="1992833599">
    <w:abstractNumId w:val="36"/>
  </w:num>
  <w:num w:numId="23" w16cid:durableId="1087382969">
    <w:abstractNumId w:val="18"/>
  </w:num>
  <w:num w:numId="24" w16cid:durableId="1501046080">
    <w:abstractNumId w:val="47"/>
  </w:num>
  <w:num w:numId="25" w16cid:durableId="895551651">
    <w:abstractNumId w:val="24"/>
  </w:num>
  <w:num w:numId="26" w16cid:durableId="132598130">
    <w:abstractNumId w:val="16"/>
  </w:num>
  <w:num w:numId="27" w16cid:durableId="1295142557">
    <w:abstractNumId w:val="43"/>
  </w:num>
  <w:num w:numId="28" w16cid:durableId="815688810">
    <w:abstractNumId w:val="22"/>
  </w:num>
  <w:num w:numId="29" w16cid:durableId="1879856530">
    <w:abstractNumId w:val="46"/>
  </w:num>
  <w:num w:numId="30" w16cid:durableId="320275590">
    <w:abstractNumId w:val="30"/>
  </w:num>
  <w:num w:numId="31" w16cid:durableId="746461912">
    <w:abstractNumId w:val="15"/>
  </w:num>
  <w:num w:numId="32" w16cid:durableId="251545841">
    <w:abstractNumId w:val="31"/>
  </w:num>
  <w:num w:numId="33" w16cid:durableId="442772915">
    <w:abstractNumId w:val="9"/>
  </w:num>
  <w:num w:numId="34" w16cid:durableId="2063823052">
    <w:abstractNumId w:val="27"/>
  </w:num>
  <w:num w:numId="35" w16cid:durableId="497304112">
    <w:abstractNumId w:val="38"/>
  </w:num>
  <w:num w:numId="36" w16cid:durableId="1911890888">
    <w:abstractNumId w:val="26"/>
  </w:num>
  <w:num w:numId="37" w16cid:durableId="1748768132">
    <w:abstractNumId w:val="13"/>
  </w:num>
  <w:num w:numId="38" w16cid:durableId="192429617">
    <w:abstractNumId w:val="35"/>
  </w:num>
  <w:num w:numId="39" w16cid:durableId="466700483">
    <w:abstractNumId w:val="41"/>
  </w:num>
  <w:num w:numId="40" w16cid:durableId="512497798">
    <w:abstractNumId w:val="10"/>
  </w:num>
  <w:num w:numId="41" w16cid:durableId="1930120600">
    <w:abstractNumId w:val="40"/>
  </w:num>
  <w:num w:numId="42" w16cid:durableId="2085256242">
    <w:abstractNumId w:val="39"/>
  </w:num>
  <w:num w:numId="43" w16cid:durableId="2040666174">
    <w:abstractNumId w:val="37"/>
  </w:num>
  <w:num w:numId="44" w16cid:durableId="1525288523">
    <w:abstractNumId w:val="20"/>
  </w:num>
  <w:num w:numId="45" w16cid:durableId="2018194461">
    <w:abstractNumId w:val="23"/>
  </w:num>
  <w:num w:numId="46" w16cid:durableId="2055307">
    <w:abstractNumId w:val="34"/>
  </w:num>
  <w:num w:numId="47" w16cid:durableId="1695231926">
    <w:abstractNumId w:val="19"/>
  </w:num>
  <w:num w:numId="48" w16cid:durableId="39146289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273D"/>
    <w:rsid w:val="00003524"/>
    <w:rsid w:val="00042143"/>
    <w:rsid w:val="00063748"/>
    <w:rsid w:val="000646E2"/>
    <w:rsid w:val="00071641"/>
    <w:rsid w:val="00081F0D"/>
    <w:rsid w:val="000930FE"/>
    <w:rsid w:val="00110E69"/>
    <w:rsid w:val="00115EAB"/>
    <w:rsid w:val="00132971"/>
    <w:rsid w:val="0014124F"/>
    <w:rsid w:val="0015273D"/>
    <w:rsid w:val="00152FB9"/>
    <w:rsid w:val="001530DE"/>
    <w:rsid w:val="001604A4"/>
    <w:rsid w:val="001640DD"/>
    <w:rsid w:val="00186DF9"/>
    <w:rsid w:val="00197C16"/>
    <w:rsid w:val="001C6D50"/>
    <w:rsid w:val="001E3D8C"/>
    <w:rsid w:val="002234FA"/>
    <w:rsid w:val="002565BF"/>
    <w:rsid w:val="0027702D"/>
    <w:rsid w:val="00294523"/>
    <w:rsid w:val="00295E04"/>
    <w:rsid w:val="002B384A"/>
    <w:rsid w:val="002B7CBA"/>
    <w:rsid w:val="002C5502"/>
    <w:rsid w:val="002D1694"/>
    <w:rsid w:val="002D456E"/>
    <w:rsid w:val="002E163F"/>
    <w:rsid w:val="002E6D07"/>
    <w:rsid w:val="002F4B03"/>
    <w:rsid w:val="00330DE3"/>
    <w:rsid w:val="003642D1"/>
    <w:rsid w:val="00366992"/>
    <w:rsid w:val="00373B1E"/>
    <w:rsid w:val="0037578F"/>
    <w:rsid w:val="00386077"/>
    <w:rsid w:val="003A0FDD"/>
    <w:rsid w:val="003D2E41"/>
    <w:rsid w:val="003E3D29"/>
    <w:rsid w:val="003E7D65"/>
    <w:rsid w:val="0041634D"/>
    <w:rsid w:val="004202F4"/>
    <w:rsid w:val="00485C39"/>
    <w:rsid w:val="004C2126"/>
    <w:rsid w:val="004D0200"/>
    <w:rsid w:val="004F4E48"/>
    <w:rsid w:val="005401CB"/>
    <w:rsid w:val="0054483F"/>
    <w:rsid w:val="005449C9"/>
    <w:rsid w:val="0056069B"/>
    <w:rsid w:val="00570713"/>
    <w:rsid w:val="005B0B7C"/>
    <w:rsid w:val="005B1CEC"/>
    <w:rsid w:val="005C57AC"/>
    <w:rsid w:val="005D2C92"/>
    <w:rsid w:val="00622D1F"/>
    <w:rsid w:val="00664F71"/>
    <w:rsid w:val="00667CC8"/>
    <w:rsid w:val="006D43EE"/>
    <w:rsid w:val="006E6FA2"/>
    <w:rsid w:val="007010B5"/>
    <w:rsid w:val="007016B5"/>
    <w:rsid w:val="007271B1"/>
    <w:rsid w:val="00797EBA"/>
    <w:rsid w:val="007E1853"/>
    <w:rsid w:val="007E6ECB"/>
    <w:rsid w:val="007F0F71"/>
    <w:rsid w:val="007F7EDB"/>
    <w:rsid w:val="00812300"/>
    <w:rsid w:val="00813E92"/>
    <w:rsid w:val="008261AE"/>
    <w:rsid w:val="008703E8"/>
    <w:rsid w:val="008774E7"/>
    <w:rsid w:val="008879E9"/>
    <w:rsid w:val="008C071D"/>
    <w:rsid w:val="008D0949"/>
    <w:rsid w:val="008E38AF"/>
    <w:rsid w:val="008F185D"/>
    <w:rsid w:val="00904B19"/>
    <w:rsid w:val="0090618D"/>
    <w:rsid w:val="009154ED"/>
    <w:rsid w:val="00917266"/>
    <w:rsid w:val="00961BE3"/>
    <w:rsid w:val="00964689"/>
    <w:rsid w:val="0097077F"/>
    <w:rsid w:val="0097608B"/>
    <w:rsid w:val="00985B8D"/>
    <w:rsid w:val="009965DA"/>
    <w:rsid w:val="009C3C80"/>
    <w:rsid w:val="009C5ACC"/>
    <w:rsid w:val="009C69C4"/>
    <w:rsid w:val="009E19E0"/>
    <w:rsid w:val="009F3180"/>
    <w:rsid w:val="009F6770"/>
    <w:rsid w:val="00A16B36"/>
    <w:rsid w:val="00A21993"/>
    <w:rsid w:val="00A26156"/>
    <w:rsid w:val="00A4514D"/>
    <w:rsid w:val="00A56B4A"/>
    <w:rsid w:val="00A84E08"/>
    <w:rsid w:val="00A9161D"/>
    <w:rsid w:val="00A96913"/>
    <w:rsid w:val="00AA419C"/>
    <w:rsid w:val="00AB1461"/>
    <w:rsid w:val="00AC3FF6"/>
    <w:rsid w:val="00AE54FF"/>
    <w:rsid w:val="00AF04F8"/>
    <w:rsid w:val="00B158A6"/>
    <w:rsid w:val="00B42BFC"/>
    <w:rsid w:val="00B5079F"/>
    <w:rsid w:val="00B62046"/>
    <w:rsid w:val="00B62BF3"/>
    <w:rsid w:val="00B72E79"/>
    <w:rsid w:val="00B76E5B"/>
    <w:rsid w:val="00B814FB"/>
    <w:rsid w:val="00B837F2"/>
    <w:rsid w:val="00B876B9"/>
    <w:rsid w:val="00BE3A92"/>
    <w:rsid w:val="00BF773E"/>
    <w:rsid w:val="00C1555F"/>
    <w:rsid w:val="00C27C37"/>
    <w:rsid w:val="00C44213"/>
    <w:rsid w:val="00C628D9"/>
    <w:rsid w:val="00C67D51"/>
    <w:rsid w:val="00C83D7B"/>
    <w:rsid w:val="00C91085"/>
    <w:rsid w:val="00CD1755"/>
    <w:rsid w:val="00CE682A"/>
    <w:rsid w:val="00CF23FF"/>
    <w:rsid w:val="00CF6958"/>
    <w:rsid w:val="00D13810"/>
    <w:rsid w:val="00D162AC"/>
    <w:rsid w:val="00D23D31"/>
    <w:rsid w:val="00D45CDA"/>
    <w:rsid w:val="00D83228"/>
    <w:rsid w:val="00DA4EF8"/>
    <w:rsid w:val="00DC332D"/>
    <w:rsid w:val="00DD174F"/>
    <w:rsid w:val="00DE64BF"/>
    <w:rsid w:val="00DF7A43"/>
    <w:rsid w:val="00E140C1"/>
    <w:rsid w:val="00E33C2C"/>
    <w:rsid w:val="00E45227"/>
    <w:rsid w:val="00E7144F"/>
    <w:rsid w:val="00EE1B6A"/>
    <w:rsid w:val="00EE788C"/>
    <w:rsid w:val="00F22ADF"/>
    <w:rsid w:val="00F265D0"/>
    <w:rsid w:val="00F42154"/>
    <w:rsid w:val="00F73031"/>
    <w:rsid w:val="00F97C3B"/>
    <w:rsid w:val="00FE0DAC"/>
    <w:rsid w:val="00FF556B"/>
    <w:rsid w:val="00FF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3204F1"/>
  <w15:chartTrackingRefBased/>
  <w15:docId w15:val="{B2AEB169-70E1-46B1-AF20-F0ED2691A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7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73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Z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7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273D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ZA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273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73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15273D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GB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15273D"/>
    <w:rPr>
      <w:rFonts w:asciiTheme="majorHAnsi" w:eastAsiaTheme="majorEastAsia" w:hAnsiTheme="majorHAnsi" w:cstheme="majorBidi"/>
      <w:b/>
      <w:bCs/>
      <w:kern w:val="0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15273D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val="en-GB" w:eastAsia="nb-NO"/>
    </w:rPr>
  </w:style>
  <w:style w:type="numbering" w:customStyle="1" w:styleId="ListNo">
    <w:name w:val="List No"/>
    <w:uiPriority w:val="99"/>
    <w:semiHidden/>
    <w:unhideWhenUsed/>
    <w:rsid w:val="0015273D"/>
  </w:style>
  <w:style w:type="paragraph" w:styleId="Title">
    <w:name w:val="Title"/>
    <w:basedOn w:val="Normal"/>
    <w:link w:val="TitleChar"/>
    <w:qFormat/>
    <w:rsid w:val="0015273D"/>
    <w:pPr>
      <w:jc w:val="center"/>
    </w:pPr>
    <w:rPr>
      <w:b/>
      <w:bCs/>
      <w:lang w:eastAsia="en-US"/>
    </w:rPr>
  </w:style>
  <w:style w:type="character" w:customStyle="1" w:styleId="TitleChar">
    <w:name w:val="Title Char"/>
    <w:basedOn w:val="DefaultParagraphFont"/>
    <w:link w:val="Title"/>
    <w:rsid w:val="0015273D"/>
    <w:rPr>
      <w:rFonts w:ascii="Times New Roman" w:eastAsia="Times New Roman" w:hAnsi="Times New Roman" w:cs="Times New Roman"/>
      <w:b/>
      <w:bCs/>
      <w:kern w:val="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527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27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73D"/>
    <w:rPr>
      <w:rFonts w:ascii="Tahoma" w:eastAsia="Times New Roman" w:hAnsi="Tahoma" w:cs="Tahoma"/>
      <w:kern w:val="0"/>
      <w:sz w:val="16"/>
      <w:szCs w:val="16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1527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273D"/>
    <w:rPr>
      <w:rFonts w:ascii="Times New Roman" w:eastAsia="Times New Roman" w:hAnsi="Times New Roman" w:cs="Times New Roman"/>
      <w:kern w:val="0"/>
      <w:sz w:val="24"/>
      <w:szCs w:val="24"/>
      <w:lang w:val="en-GB" w:eastAsia="nb-NO"/>
    </w:rPr>
  </w:style>
  <w:style w:type="paragraph" w:styleId="Footer">
    <w:name w:val="footer"/>
    <w:basedOn w:val="Normal"/>
    <w:link w:val="FooterChar"/>
    <w:uiPriority w:val="99"/>
    <w:unhideWhenUsed/>
    <w:rsid w:val="001527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73D"/>
    <w:rPr>
      <w:rFonts w:ascii="Times New Roman" w:eastAsia="Times New Roman" w:hAnsi="Times New Roman" w:cs="Times New Roman"/>
      <w:kern w:val="0"/>
      <w:sz w:val="24"/>
      <w:szCs w:val="24"/>
      <w:lang w:val="en-GB" w:eastAsia="nb-NO"/>
    </w:rPr>
  </w:style>
  <w:style w:type="paragraph" w:styleId="BlockText">
    <w:name w:val="Block Text"/>
    <w:basedOn w:val="Normal"/>
    <w:rsid w:val="0015273D"/>
    <w:pPr>
      <w:ind w:left="360" w:right="3253"/>
    </w:pPr>
    <w:rPr>
      <w:szCs w:val="20"/>
      <w:lang w:val="en-US" w:eastAsia="en-US"/>
    </w:rPr>
  </w:style>
  <w:style w:type="table" w:styleId="TableGrid">
    <w:name w:val="Table Grid"/>
    <w:basedOn w:val="TableNormal"/>
    <w:uiPriority w:val="59"/>
    <w:rsid w:val="0015273D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rsid w:val="0015273D"/>
    <w:rPr>
      <w:rFonts w:ascii="Arial" w:hAnsi="Arial"/>
      <w:b/>
      <w:bCs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15273D"/>
    <w:rPr>
      <w:rFonts w:ascii="Arial" w:eastAsia="Times New Roman" w:hAnsi="Arial" w:cs="Times New Roman"/>
      <w:b/>
      <w:bCs/>
      <w:kern w:val="0"/>
      <w:sz w:val="24"/>
      <w:szCs w:val="24"/>
      <w:lang w:val="en-US"/>
    </w:rPr>
  </w:style>
  <w:style w:type="character" w:customStyle="1" w:styleId="highlight2">
    <w:name w:val="highlight2"/>
    <w:basedOn w:val="DefaultParagraphFont"/>
    <w:rsid w:val="0015273D"/>
  </w:style>
  <w:style w:type="character" w:customStyle="1" w:styleId="highlight">
    <w:name w:val="highlight"/>
    <w:basedOn w:val="DefaultParagraphFont"/>
    <w:rsid w:val="0015273D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273D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5273D"/>
    <w:pPr>
      <w:tabs>
        <w:tab w:val="right" w:leader="dot" w:pos="9350"/>
      </w:tabs>
      <w:spacing w:after="100"/>
    </w:pPr>
    <w:rPr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15273D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15273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5273D"/>
    <w:pPr>
      <w:spacing w:after="100"/>
      <w:ind w:left="240"/>
    </w:pPr>
  </w:style>
  <w:style w:type="paragraph" w:styleId="CommentText">
    <w:name w:val="annotation text"/>
    <w:basedOn w:val="Normal"/>
    <w:link w:val="CommentTextChar"/>
    <w:uiPriority w:val="99"/>
    <w:unhideWhenUsed/>
    <w:rsid w:val="0015273D"/>
    <w:pPr>
      <w:spacing w:after="200"/>
    </w:pPr>
    <w:rPr>
      <w:rFonts w:asciiTheme="minorHAnsi" w:eastAsiaTheme="minorHAnsi" w:hAnsiTheme="minorHAnsi" w:cstheme="minorBidi"/>
      <w:sz w:val="20"/>
      <w:szCs w:val="20"/>
      <w:lang w:val="en-Z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73D"/>
    <w:rPr>
      <w:kern w:val="0"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527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73D"/>
    <w:pPr>
      <w:spacing w:after="0"/>
    </w:pPr>
    <w:rPr>
      <w:rFonts w:ascii="Times New Roman" w:eastAsia="Times New Roman" w:hAnsi="Times New Roman" w:cs="Times New Roman"/>
      <w:b/>
      <w:bCs/>
      <w:lang w:val="en-GB" w:eastAsia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73D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15273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15273D"/>
  </w:style>
  <w:style w:type="paragraph" w:customStyle="1" w:styleId="p">
    <w:name w:val="p"/>
    <w:basedOn w:val="Normal"/>
    <w:rsid w:val="0015273D"/>
    <w:pPr>
      <w:spacing w:before="100" w:beforeAutospacing="1" w:after="100" w:afterAutospacing="1"/>
    </w:pPr>
    <w:rPr>
      <w:lang w:val="en-ZA" w:eastAsia="en-ZA"/>
    </w:rPr>
  </w:style>
  <w:style w:type="paragraph" w:styleId="Revision">
    <w:name w:val="Revision"/>
    <w:hidden/>
    <w:uiPriority w:val="99"/>
    <w:semiHidden/>
    <w:rsid w:val="001527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nb-NO"/>
    </w:rPr>
  </w:style>
  <w:style w:type="paragraph" w:customStyle="1" w:styleId="Heading">
    <w:name w:val="Heading"/>
    <w:aliases w:val="2"/>
    <w:basedOn w:val="Heading1"/>
    <w:rsid w:val="0015273D"/>
    <w:pPr>
      <w:spacing w:before="0"/>
    </w:pPr>
    <w:rPr>
      <w:rFonts w:asciiTheme="minorHAnsi" w:hAnsiTheme="minorHAns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0</TotalTime>
  <Pages>3</Pages>
  <Words>445</Words>
  <Characters>3271</Characters>
  <Application>Microsoft Office Word</Application>
  <DocSecurity>0</DocSecurity>
  <Lines>172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duo-Adjei</dc:creator>
  <cp:keywords/>
  <dc:description/>
  <cp:lastModifiedBy>Kofi Aduo-Adjei</cp:lastModifiedBy>
  <cp:revision>150</cp:revision>
  <dcterms:created xsi:type="dcterms:W3CDTF">2023-06-02T10:37:00Z</dcterms:created>
  <dcterms:modified xsi:type="dcterms:W3CDTF">2025-09-27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410eb-2a6d-4a23-a4cb-5069bab39fa5</vt:lpwstr>
  </property>
</Properties>
</file>